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2568D" w14:textId="2B64DC7B" w:rsidR="00A52200" w:rsidRPr="00181960" w:rsidRDefault="00522557" w:rsidP="00A5220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81960">
        <w:rPr>
          <w:rFonts w:ascii="Times New Roman" w:hAnsi="Times New Roman" w:cs="Times New Roman"/>
          <w:b/>
          <w:sz w:val="20"/>
          <w:szCs w:val="20"/>
        </w:rPr>
        <w:t>TABLE</w:t>
      </w:r>
      <w:r w:rsidR="00A52200" w:rsidRPr="0018196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81960">
        <w:rPr>
          <w:rFonts w:ascii="Times New Roman" w:hAnsi="Times New Roman" w:cs="Times New Roman"/>
          <w:b/>
          <w:sz w:val="20"/>
          <w:szCs w:val="20"/>
        </w:rPr>
        <w:t>S</w:t>
      </w:r>
      <w:r w:rsidR="00A52200" w:rsidRPr="00181960">
        <w:rPr>
          <w:rFonts w:ascii="Times New Roman" w:hAnsi="Times New Roman" w:cs="Times New Roman"/>
          <w:b/>
          <w:sz w:val="20"/>
          <w:szCs w:val="20"/>
        </w:rPr>
        <w:t>1</w:t>
      </w:r>
    </w:p>
    <w:p w14:paraId="247F5CE1" w14:textId="77777777" w:rsidR="00A52200" w:rsidRPr="00181960" w:rsidRDefault="00A52200" w:rsidP="00A52200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C704AB2" w14:textId="16C489B3" w:rsidR="00522557" w:rsidRPr="00181960" w:rsidRDefault="00522557" w:rsidP="00E65198">
      <w:pPr>
        <w:rPr>
          <w:rFonts w:ascii="Times New Roman" w:hAnsi="Times New Roman" w:cs="Times New Roman"/>
          <w:sz w:val="20"/>
          <w:szCs w:val="20"/>
        </w:rPr>
      </w:pPr>
      <w:r w:rsidRPr="00181960">
        <w:rPr>
          <w:rFonts w:ascii="Times New Roman" w:hAnsi="Times New Roman" w:cs="Times New Roman"/>
          <w:sz w:val="20"/>
          <w:szCs w:val="20"/>
        </w:rPr>
        <w:t>Information on the samples included i</w:t>
      </w:r>
      <w:r w:rsidR="00A52200" w:rsidRPr="00181960">
        <w:rPr>
          <w:rFonts w:ascii="Times New Roman" w:hAnsi="Times New Roman" w:cs="Times New Roman"/>
          <w:sz w:val="20"/>
          <w:szCs w:val="20"/>
        </w:rPr>
        <w:t xml:space="preserve">n this study.  ID labels correspond with those used in </w:t>
      </w:r>
      <w:r w:rsidRPr="00181960">
        <w:rPr>
          <w:rFonts w:ascii="Times New Roman" w:hAnsi="Times New Roman" w:cs="Times New Roman"/>
          <w:sz w:val="20"/>
          <w:szCs w:val="20"/>
        </w:rPr>
        <w:t>the</w:t>
      </w:r>
      <w:r w:rsidR="00A52200" w:rsidRPr="00181960">
        <w:rPr>
          <w:rFonts w:ascii="Times New Roman" w:hAnsi="Times New Roman" w:cs="Times New Roman"/>
          <w:sz w:val="20"/>
          <w:szCs w:val="20"/>
        </w:rPr>
        <w:t xml:space="preserve"> figures.</w:t>
      </w:r>
    </w:p>
    <w:p w14:paraId="3545C20C" w14:textId="77777777" w:rsidR="00A52200" w:rsidRPr="00181960" w:rsidRDefault="00A52200" w:rsidP="00A52200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4113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2953"/>
        <w:gridCol w:w="810"/>
        <w:gridCol w:w="1350"/>
        <w:gridCol w:w="1350"/>
        <w:gridCol w:w="1260"/>
        <w:gridCol w:w="2160"/>
        <w:gridCol w:w="1440"/>
        <w:gridCol w:w="1260"/>
      </w:tblGrid>
      <w:tr w:rsidR="00E65198" w:rsidRPr="00181960" w14:paraId="5C8B359A" w14:textId="77777777" w:rsidTr="00E65198">
        <w:trPr>
          <w:trHeight w:val="340"/>
          <w:tblHeader/>
          <w:jc w:val="center"/>
        </w:trPr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F38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2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46A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ocality Names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A4360" w14:textId="54D90D9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7C44" w14:textId="0FB9B064" w:rsidR="00D11708" w:rsidRPr="00181960" w:rsidRDefault="00CB48B9" w:rsidP="00181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16S rDNA </w:t>
            </w:r>
            <w:r w:rsidR="00D11708" w:rsidRPr="0018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ccession Number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0690DD" w14:textId="70D6D8E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ak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63DF8B" w14:textId="5A2E3E49" w:rsidR="00D11708" w:rsidRPr="00181960" w:rsidRDefault="008E526F" w:rsidP="00181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2S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EDA1" w14:textId="2A97FA2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urce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2AC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a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06B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ong</w:t>
            </w:r>
          </w:p>
        </w:tc>
      </w:tr>
      <w:tr w:rsidR="00E65198" w:rsidRPr="00181960" w14:paraId="04640367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4BB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34C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oodland, FL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577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1BC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726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BE70" w14:textId="60F0531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1C3B" w14:textId="49838E4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C2F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°55'57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B0F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°39'21''W</w:t>
            </w:r>
          </w:p>
        </w:tc>
      </w:tr>
      <w:tr w:rsidR="00E65198" w:rsidRPr="00181960" w14:paraId="37E70344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34F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206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unshine Skyway Bridge North Rest Area, St. Petersburg, FL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C5E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97B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61E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4362" w14:textId="2BC5320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2F4D" w14:textId="2C97B29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7A3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°39'1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356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°40'41''W</w:t>
            </w:r>
          </w:p>
        </w:tc>
      </w:tr>
      <w:tr w:rsidR="00E65198" w:rsidRPr="00181960" w14:paraId="49F58551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26C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DA1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dar Key, FL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765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698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CCD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F969" w14:textId="4D41C49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8202" w14:textId="68E7F73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623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°8'8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A98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°2'11''W</w:t>
            </w:r>
          </w:p>
        </w:tc>
      </w:tr>
      <w:tr w:rsidR="00E65198" w:rsidRPr="00181960" w14:paraId="4E6A725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AE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FE3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point, FL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974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A9A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6E2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2373" w14:textId="0BA5FA2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1E7F" w14:textId="0183F15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E75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°44'21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FD4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°52'25''W</w:t>
            </w:r>
          </w:p>
        </w:tc>
      </w:tr>
      <w:tr w:rsidR="00E65198" w:rsidRPr="00181960" w14:paraId="01D24BF4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B87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A76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nsacola, FL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313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306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EA03" w14:textId="50DAD946" w:rsidR="00D11708" w:rsidRPr="00181960" w:rsidRDefault="00AA3DED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38A3" w14:textId="428471F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C1B2" w14:textId="4E8FC22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95F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°25'11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4F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°11'36''W</w:t>
            </w:r>
          </w:p>
        </w:tc>
      </w:tr>
      <w:tr w:rsidR="00E65198" w:rsidRPr="00181960" w14:paraId="60FE3630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806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6C3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iloxi Small Craft Harbor, Biloxi, M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D87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4C2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3A0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17B8" w14:textId="0D056F8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6919" w14:textId="21E4BE7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F7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°23'31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E7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8°53'8''W</w:t>
            </w:r>
          </w:p>
        </w:tc>
      </w:tr>
      <w:tr w:rsidR="00E65198" w:rsidRPr="00181960" w14:paraId="6143F762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AC0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35A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ng Beach Harbor, Biloxi, M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2E9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97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D23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5F9E" w14:textId="6582E9E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3351" w14:textId="2A79D4C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7B4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°20'41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05E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°8'42''W</w:t>
            </w:r>
          </w:p>
        </w:tc>
      </w:tr>
      <w:tr w:rsidR="00E65198" w:rsidRPr="00181960" w14:paraId="26BB5DFE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589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B1E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very Island, L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FB3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205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2E6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AD80" w14:textId="531216E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F437" w14:textId="6091EB2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9B7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°54'57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0D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°54'14''W</w:t>
            </w:r>
          </w:p>
        </w:tc>
      </w:tr>
      <w:tr w:rsidR="00E65198" w:rsidRPr="00181960" w14:paraId="47E0243D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9F2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939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lveston, TX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90B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0D3B" w14:textId="1A22376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dentical to KX4477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6EF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12A5" w14:textId="202E267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6C39" w14:textId="0A6AF72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8DBE" w14:textId="145FDF4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6CFF" w14:textId="3D05F63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2ACE9B1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1B7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8B6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lacios, TX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CD1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0F3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411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C54F" w14:textId="57B7CBB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E110" w14:textId="1910135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F71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°44'18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ADE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°24'6''W</w:t>
            </w:r>
          </w:p>
        </w:tc>
      </w:tr>
      <w:tr w:rsidR="00E65198" w:rsidRPr="00181960" w14:paraId="43E889C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73D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82B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unicipal Harbor, Port Aransas, TX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288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D91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5383" w14:textId="0B5F6A47" w:rsidR="00D11708" w:rsidRPr="00181960" w:rsidRDefault="00AA3DED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8453" w14:textId="346E1EE8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73CC" w14:textId="2975181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248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°50'2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7EC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°3'50''W</w:t>
            </w:r>
          </w:p>
        </w:tc>
      </w:tr>
      <w:tr w:rsidR="00E65198" w:rsidRPr="00181960" w14:paraId="25514B21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AB2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F90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uth Padre Island, TX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065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030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D19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132B" w14:textId="5C669CA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2CFF" w14:textId="562326B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DE3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°4'4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E5C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°10'9''W</w:t>
            </w:r>
          </w:p>
        </w:tc>
      </w:tr>
      <w:tr w:rsidR="00E65198" w:rsidRPr="00181960" w14:paraId="04A96145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F52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7E1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an Juan de Ulúa Fort, Veracruz, Mexic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06E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872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F5465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3822" w14:textId="144B48B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7281" w14:textId="697BEC13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5023" w14:textId="7FECC7D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Santamaria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.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2013</w:t>
            </w:r>
            <w:r w:rsidR="008E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nd 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3A4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°12'3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869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°7'51''W</w:t>
            </w:r>
          </w:p>
        </w:tc>
      </w:tr>
      <w:tr w:rsidR="00E65198" w:rsidRPr="00181960" w14:paraId="2B401D1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44B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361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etty by Adolfo Ruiz Cortines statue, Veracruz, Mexic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A02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51B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FD0B" w14:textId="3ABD1E85" w:rsidR="00D11708" w:rsidRPr="00181960" w:rsidRDefault="00AA3DED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9940" w14:textId="45D1438B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8C07" w14:textId="2265794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02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°11'40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BF2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°7'24''W</w:t>
            </w:r>
          </w:p>
        </w:tc>
      </w:tr>
      <w:tr w:rsidR="00E65198" w:rsidRPr="00181960" w14:paraId="05F49CD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316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31A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umberland Island, G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0A8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1F2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F2608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6F5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9228" w14:textId="1BBA791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19C0" w14:textId="4E63060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tzer 2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C61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°51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84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°27'W</w:t>
            </w:r>
          </w:p>
        </w:tc>
      </w:tr>
      <w:tr w:rsidR="00E65198" w:rsidRPr="00181960" w14:paraId="31C90D35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0A0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5B5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guaramas Bay, Trinidad, Trinidad and Tobag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30E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FF2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73C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01D9" w14:textId="19F09D2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A6CC" w14:textId="0CF5E60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C1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°40'57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1A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°37'21''W</w:t>
            </w:r>
          </w:p>
        </w:tc>
      </w:tr>
      <w:tr w:rsidR="00E65198" w:rsidRPr="00181960" w14:paraId="6FA05BFD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866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A6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guaramas Bay, Trinidad, Trinidad and Tobago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CCE5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465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3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40EE1D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59BD3964" w14:textId="77C88E7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E2BB" w14:textId="665EB11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95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°40'57''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B36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°37'21''W</w:t>
            </w:r>
          </w:p>
        </w:tc>
      </w:tr>
      <w:tr w:rsidR="00E65198" w:rsidRPr="00181960" w14:paraId="05E9E740" w14:textId="77777777" w:rsidTr="00E65198">
        <w:trPr>
          <w:trHeight w:val="621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EB3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D747" w14:textId="223A5F6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aia de Calhetas, Cabo de Santo Agostinho, Brazil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A5C7B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7F6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2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77E1452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661195F" w14:textId="0367E777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1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A146" w14:textId="4B4F905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F02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°20'38''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7CB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°56'43''W</w:t>
            </w:r>
          </w:p>
        </w:tc>
      </w:tr>
      <w:tr w:rsidR="00E65198" w:rsidRPr="00181960" w14:paraId="54691061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5522E" w14:textId="12477A9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EA23F" w14:textId="7A78C0E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aia do Paraíso, Pernambuco, Brazil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A34EAF" w14:textId="0FC045E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E7CE5" w14:textId="1FA2BD7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dentical to KX44772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6B1389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F77296F" w14:textId="1826770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A37A1" w14:textId="16171B1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4FE8B" w14:textId="36AC2D8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8°21'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5F949" w14:textId="4F4062E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34°57’W</w:t>
            </w:r>
          </w:p>
        </w:tc>
      </w:tr>
      <w:tr w:rsidR="00E65198" w:rsidRPr="00181960" w14:paraId="483496D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8D976" w14:textId="5B3646D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B75E8" w14:textId="1C35F1A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io de Janeiro, Brazil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730CD" w14:textId="68E8760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81B6A" w14:textId="414BA94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dentical to KX44772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47EF56E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5FD685D" w14:textId="27D5962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07D8F" w14:textId="697D464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DBECC" w14:textId="530CA8B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D8F05" w14:textId="1F3A838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7071D444" w14:textId="77777777" w:rsidTr="00E65198">
        <w:trPr>
          <w:trHeight w:val="320"/>
          <w:jc w:val="center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3E4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A37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agoa Azul, Ilha Grande, Costa Verde, Brazil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357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4F6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2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7F63CA1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472278A1" w14:textId="43E6915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C97D" w14:textId="65995A1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7F6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°11'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493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°18'W</w:t>
            </w:r>
          </w:p>
        </w:tc>
      </w:tr>
      <w:tr w:rsidR="00E65198" w:rsidRPr="00181960" w14:paraId="277E43F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165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EC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lo Harbor, Hawai’i, HI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7B8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1B4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9AB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ED7A" w14:textId="1C547B27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E9C2" w14:textId="107A828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855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°43'57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B6C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5°3'26''W</w:t>
            </w:r>
          </w:p>
        </w:tc>
      </w:tr>
      <w:tr w:rsidR="00E65198" w:rsidRPr="00181960" w14:paraId="08912715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9B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EDC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arl Harbor, O’ahu, HI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27F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F07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B86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9C75" w14:textId="4C6C124C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xOah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045B" w14:textId="30BC2DE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E0B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°21'50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952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7°57'37''W</w:t>
            </w:r>
          </w:p>
        </w:tc>
      </w:tr>
      <w:tr w:rsidR="00E65198" w:rsidRPr="00181960" w14:paraId="65BA1E0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F44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CCC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onolulu Harbor, O'ahu, HI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6E2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4D5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0513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C9F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F783" w14:textId="254D6CE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2E1" w14:textId="43340E6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aiti et al. 2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70B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09C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073F0EC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035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C49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ilankulos, Mozambiq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F61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F2F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59D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9386" w14:textId="17014D47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G6764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EE30" w14:textId="623931D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13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°59'52''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729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19'30''E</w:t>
            </w:r>
          </w:p>
        </w:tc>
      </w:tr>
      <w:tr w:rsidR="00E65198" w:rsidRPr="00181960" w14:paraId="196142C1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C9A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D3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eira, Mozambiq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D50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6F6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234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1F62" w14:textId="0AB3DA11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G6764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4736" w14:textId="2D3A43E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D46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°50'53''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7CC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°53'35''E</w:t>
            </w:r>
          </w:p>
        </w:tc>
      </w:tr>
      <w:tr w:rsidR="00E65198" w:rsidRPr="00181960" w14:paraId="69B7FE9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92D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532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urban Harbor, KwaZulu-Natal, South Afri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654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014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63E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2F8B" w14:textId="6AA933E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BCC3" w14:textId="165CAEF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844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09F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4C96D349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4AC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EFF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ue Lagoon, Umgeni River Mouth, KwaZulu-Natal, South Afri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971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74C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359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6220" w14:textId="4CBABB8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BB14" w14:textId="5AD6EF9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BE5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°48'36''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D64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°2'8''E</w:t>
            </w:r>
          </w:p>
        </w:tc>
      </w:tr>
      <w:tr w:rsidR="00E65198" w:rsidRPr="00181960" w14:paraId="2F2E9FE5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81C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2BC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iigata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102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EEC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153A" w14:textId="241353D8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7F64" w14:textId="3EEAF5C2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1C9E" w14:textId="6A0E0DE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3D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54'58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FBC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9°2'11''E</w:t>
            </w:r>
          </w:p>
        </w:tc>
      </w:tr>
      <w:tr w:rsidR="00E65198" w:rsidRPr="00181960" w14:paraId="00885DC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E56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E97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anagawa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C7B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1A7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D9B5" w14:textId="572D9529" w:rsidR="00D11708" w:rsidRPr="00181960" w:rsidRDefault="00A03019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D331" w14:textId="7850C1C1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1BCB" w14:textId="10D8E99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242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9'25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755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9°36'43''E</w:t>
            </w:r>
          </w:p>
        </w:tc>
      </w:tr>
      <w:tr w:rsidR="00E65198" w:rsidRPr="00181960" w14:paraId="0689C5F1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669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C41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yohashi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6B4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8A1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7F81" w14:textId="18EDDB77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8756" w14:textId="71E3EB7B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5606" w14:textId="6503E56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F5B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C5D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7FF60C1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533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51D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ukuoka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C90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959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4CB2" w14:textId="487679BB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432A" w14:textId="502B065C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945A" w14:textId="0DEBEAE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1A1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°35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8C3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0°24'E</w:t>
            </w:r>
          </w:p>
        </w:tc>
      </w:tr>
      <w:tr w:rsidR="00E65198" w:rsidRPr="00181960" w14:paraId="7BBEA13D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E71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0B7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aru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502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42A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F1BD" w14:textId="4260A068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3A4C" w14:textId="11629C2E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F454" w14:textId="553D7D8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0C3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°11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66D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1°E</w:t>
            </w:r>
          </w:p>
        </w:tc>
      </w:tr>
      <w:tr w:rsidR="00E65198" w:rsidRPr="00181960" w14:paraId="7E132FD9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934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D6D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ndai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045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E3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3D82" w14:textId="54313CE1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23F1" w14:textId="03792CE9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9D88" w14:textId="6A9A4D6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38E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°16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EA1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°52'E</w:t>
            </w:r>
          </w:p>
        </w:tc>
      </w:tr>
      <w:tr w:rsidR="00E65198" w:rsidRPr="00181960" w14:paraId="2F18E5AE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85B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92A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itadaito son, Okinawa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BE7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410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303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2B5E" w14:textId="27E2C9A8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D3A1" w14:textId="5A04AA1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ADC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°56'45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FB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°17'56''E</w:t>
            </w:r>
          </w:p>
        </w:tc>
      </w:tr>
      <w:tr w:rsidR="00E65198" w:rsidRPr="00181960" w14:paraId="1B49E950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03E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778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kinawa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623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A31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8463" w14:textId="44B79844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E7FE" w14:textId="76E591E5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7688" w14:textId="7B2FB99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1CB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°28'46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919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°55'40''E</w:t>
            </w:r>
          </w:p>
        </w:tc>
      </w:tr>
      <w:tr w:rsidR="00E65198" w:rsidRPr="00181960" w14:paraId="64238B3C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5B2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F71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kinawa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9E1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167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81D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D1DC" w14:textId="1F73820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0CCC" w14:textId="6500F66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D1D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F5E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79FADB50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561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5DC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kinawa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049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135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132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913D" w14:textId="5E34B2E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BB31" w14:textId="1497D0F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099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AD1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32F4443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805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D2F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kinawa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1DA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8B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03E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4277" w14:textId="5809807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6A8B" w14:textId="58288E2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31D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A25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294BB43C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A15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324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kinawa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16C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A3B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8B2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F489" w14:textId="1FACE1B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30EC" w14:textId="511C8FF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AE7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82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7AE1DBF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C2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A8A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kinawa, 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177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E3C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39A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A507" w14:textId="40F581E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6E77" w14:textId="5E7104A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A52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551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1D99D45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B50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91C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lleungdo Island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518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324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96C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2503" w14:textId="7EF96ED0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D61F" w14:textId="0F86BFC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197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30'6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9DA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0°51'11''E</w:t>
            </w:r>
          </w:p>
        </w:tc>
      </w:tr>
      <w:tr w:rsidR="00E65198" w:rsidRPr="00181960" w14:paraId="3DB289B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9C9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334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ryeong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369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D64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1A82" w14:textId="50872525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50A5" w14:textId="3BBB255C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AF25" w14:textId="7F30B74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DA0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°4'53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681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°38'16''E</w:t>
            </w:r>
          </w:p>
        </w:tc>
      </w:tr>
      <w:tr w:rsidR="00E65198" w:rsidRPr="00181960" w14:paraId="5B2C51C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82E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CC0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oojuk, South Korea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0D23C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87E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4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7E9933B5" w14:textId="6517041C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427DF12" w14:textId="04BDC0C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1B6E" w14:textId="3369928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307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9F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6948CDF7" w14:textId="77777777" w:rsidTr="00E65198">
        <w:trPr>
          <w:trHeight w:val="320"/>
          <w:jc w:val="center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FB4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F28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ryeong, South Korea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C21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89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5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7B6015F9" w14:textId="732AD80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46799FF2" w14:textId="4A75BC2C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0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ACBE" w14:textId="38A5AA0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EC8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°4'53''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12D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°38'16''E</w:t>
            </w:r>
          </w:p>
        </w:tc>
      </w:tr>
      <w:tr w:rsidR="00E65198" w:rsidRPr="00181960" w14:paraId="287C6577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681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927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seong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19E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4BE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317E" w14:textId="7CD501EC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C293" w14:textId="57BCAF98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963C" w14:textId="42F9DDF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7A4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°48'28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C0A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°8'15''E</w:t>
            </w:r>
          </w:p>
        </w:tc>
      </w:tr>
      <w:tr w:rsidR="00E65198" w:rsidRPr="00181960" w14:paraId="75A4E14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52C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9B1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eju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0E5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B80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DAA0" w14:textId="504DC0DC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CFDE" w14:textId="3A2F634E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1315" w14:textId="6BC6337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DB6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°22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EE6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32'E</w:t>
            </w:r>
          </w:p>
        </w:tc>
      </w:tr>
      <w:tr w:rsidR="00E65198" w:rsidRPr="00181960" w14:paraId="1B9964B2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34F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B46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A04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8B3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282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F804" w14:textId="172F2A1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BB1D" w14:textId="732352A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2F7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48'4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993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18'37''E</w:t>
            </w:r>
          </w:p>
        </w:tc>
      </w:tr>
      <w:tr w:rsidR="00E65198" w:rsidRPr="00181960" w14:paraId="2865785E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C89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577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7D4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7A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BD0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3E06" w14:textId="2806D5F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87D3" w14:textId="71626F6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83C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05'40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C9E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27'42''E</w:t>
            </w:r>
          </w:p>
        </w:tc>
      </w:tr>
      <w:tr w:rsidR="00E65198" w:rsidRPr="00181960" w14:paraId="0E81378B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7DD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B80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444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402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AEF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C061" w14:textId="59A05E6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8C6F" w14:textId="42AD6A9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5DD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26'37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8B1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22'38''E</w:t>
            </w:r>
          </w:p>
        </w:tc>
      </w:tr>
      <w:tr w:rsidR="00E65198" w:rsidRPr="00181960" w14:paraId="0798BE89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93D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1F0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48C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D01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38C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64A6" w14:textId="170E5AB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B502" w14:textId="2987127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DF7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09'32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055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29'34''E</w:t>
            </w:r>
          </w:p>
        </w:tc>
      </w:tr>
      <w:tr w:rsidR="00E65198" w:rsidRPr="00181960" w14:paraId="189D5BCC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338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D73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985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64B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C93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FDFA" w14:textId="557D443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F79B" w14:textId="24B107D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CC7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17'0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3B2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29'34''E</w:t>
            </w:r>
          </w:p>
        </w:tc>
      </w:tr>
      <w:tr w:rsidR="00E65198" w:rsidRPr="00181960" w14:paraId="11EE9ACD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6FC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413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DAF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CC2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88F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194B" w14:textId="0FC7939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1A1A" w14:textId="73CA3A1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4AE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05'40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A2F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27'42''E</w:t>
            </w:r>
          </w:p>
        </w:tc>
      </w:tr>
      <w:tr w:rsidR="00E65198" w:rsidRPr="00181960" w14:paraId="1478B4E2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5F6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A27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939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D3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6D3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451F" w14:textId="1614D47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C319" w14:textId="73EB12E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5A3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E7E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4AAA6580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F06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A95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17B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E96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EDE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C3A4" w14:textId="5B9683B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B5F4" w14:textId="0F056D0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46A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35'41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509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26'46''E</w:t>
            </w:r>
          </w:p>
        </w:tc>
      </w:tr>
      <w:tr w:rsidR="00E65198" w:rsidRPr="00181960" w14:paraId="2A04CDA0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BA6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657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8FF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31B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AA7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BD36" w14:textId="60DBCDF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54E2" w14:textId="29424E7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314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48'4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309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18'37''E</w:t>
            </w:r>
          </w:p>
        </w:tc>
      </w:tr>
      <w:tr w:rsidR="00E65198" w:rsidRPr="00181960" w14:paraId="3A3E44D0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328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BF0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526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1CD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953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24F0" w14:textId="358E5FD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8C18" w14:textId="030FB13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57B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°40'47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45D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°06'34''E</w:t>
            </w:r>
          </w:p>
        </w:tc>
      </w:tr>
      <w:tr w:rsidR="00E65198" w:rsidRPr="00181960" w14:paraId="25F8E84C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C2F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658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1BC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839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CAF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6669" w14:textId="5B689F4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451" w14:textId="3C08D25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ADD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48'4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155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18'37''E</w:t>
            </w:r>
          </w:p>
        </w:tc>
      </w:tr>
      <w:tr w:rsidR="00E65198" w:rsidRPr="00181960" w14:paraId="282A3A5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68A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901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652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60F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783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457F" w14:textId="277DA9C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78E3" w14:textId="4E14A7E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986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452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280969C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076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0F4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ADC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BF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441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9A11" w14:textId="3CFC651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F78" w14:textId="0C6BDC0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73C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06'12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D40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°29'54''E</w:t>
            </w:r>
          </w:p>
        </w:tc>
      </w:tr>
      <w:tr w:rsidR="00E65198" w:rsidRPr="00181960" w14:paraId="525A26A0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E13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2CF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FFB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EFB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953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6C6F" w14:textId="5348384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8567" w14:textId="2354529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A5E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35'41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39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26'46''E</w:t>
            </w:r>
          </w:p>
        </w:tc>
      </w:tr>
      <w:tr w:rsidR="00E65198" w:rsidRPr="00181960" w14:paraId="7262AC99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BB5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C69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4BB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922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291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8528" w14:textId="629F68B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1C70" w14:textId="1336D3E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E3F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09'32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FDB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34'09''E</w:t>
            </w:r>
          </w:p>
        </w:tc>
      </w:tr>
      <w:tr w:rsidR="00E65198" w:rsidRPr="00181960" w14:paraId="2C20156D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563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D79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CAF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636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649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F955" w14:textId="546F896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97E5" w14:textId="6CE0134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F83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17'0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4A6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29'34''E</w:t>
            </w:r>
          </w:p>
        </w:tc>
      </w:tr>
      <w:tr w:rsidR="00E65198" w:rsidRPr="00181960" w14:paraId="51C82E95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B43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7B1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F40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B15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003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B696" w14:textId="687EF07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007" w14:textId="761D25C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A4F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17'0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68F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29'34''E</w:t>
            </w:r>
          </w:p>
        </w:tc>
      </w:tr>
      <w:tr w:rsidR="00E65198" w:rsidRPr="00181960" w14:paraId="46717E2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F11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7C2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057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42E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D52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8686" w14:textId="34A4C7D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6DBD" w14:textId="424C6A3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DE3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09'32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269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29'34''E</w:t>
            </w:r>
          </w:p>
        </w:tc>
      </w:tr>
      <w:tr w:rsidR="00E65198" w:rsidRPr="00181960" w14:paraId="404454E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E3E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FC2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E2F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47A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AF0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095D" w14:textId="0C08EBE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89B0" w14:textId="44F9666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E02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05'40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3ED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27'42''E</w:t>
            </w:r>
          </w:p>
        </w:tc>
      </w:tr>
      <w:tr w:rsidR="00E65198" w:rsidRPr="00181960" w14:paraId="085FB1F3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6A6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B42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62B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71E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25A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FFCD" w14:textId="04F96CE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7A29" w14:textId="2402FD3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644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06'12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4C3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°29'54''E</w:t>
            </w:r>
          </w:p>
        </w:tc>
      </w:tr>
      <w:tr w:rsidR="00E65198" w:rsidRPr="00181960" w14:paraId="37B305A2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743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6F7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29F9A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92E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895A42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E60D5AE" w14:textId="38B5269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DC2" w14:textId="779731D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24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FB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3EDB37C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E12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A18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stern Group, South Korea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CA940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FF3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1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A48B2B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67015CE9" w14:textId="3FC7425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EAA7" w14:textId="63F271B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EF8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907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3A5709EC" w14:textId="77777777" w:rsidTr="00E65198">
        <w:trPr>
          <w:trHeight w:val="320"/>
          <w:jc w:val="center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254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3B3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709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647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U21304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6DCDCFB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17C57444" w14:textId="31FDB9C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FCC7" w14:textId="3A5631E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261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29'07''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813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0°54'23''E</w:t>
            </w:r>
          </w:p>
        </w:tc>
      </w:tr>
      <w:tr w:rsidR="00E65198" w:rsidRPr="00181960" w14:paraId="074CCC4E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636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108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E80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3E5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U213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6E9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01E0" w14:textId="0BA60B4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7BBB" w14:textId="0D0A062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6C8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29'07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EB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0°54'23''E</w:t>
            </w:r>
          </w:p>
        </w:tc>
      </w:tr>
      <w:tr w:rsidR="00E65198" w:rsidRPr="00181960" w14:paraId="5082E83D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88C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10B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1A1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D2F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U2130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444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DF05" w14:textId="3741769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4BCA" w14:textId="59A3C3F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655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29'07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961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0°54'23''E</w:t>
            </w:r>
          </w:p>
        </w:tc>
      </w:tr>
      <w:tr w:rsidR="00E65198" w:rsidRPr="00181960" w14:paraId="5C155CA2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5DF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164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DFE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DA7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12E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411D" w14:textId="1EF7DFB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AAC6" w14:textId="0898C74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652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42'17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EF9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35'19''E</w:t>
            </w:r>
          </w:p>
        </w:tc>
      </w:tr>
      <w:tr w:rsidR="00E65198" w:rsidRPr="00181960" w14:paraId="747D633D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A3C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8C2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172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C18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562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CE42" w14:textId="4294049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7FDB" w14:textId="0528F09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B00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°13'0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C51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°30'49''E</w:t>
            </w:r>
          </w:p>
        </w:tc>
      </w:tr>
      <w:tr w:rsidR="00E65198" w:rsidRPr="00181960" w14:paraId="3BDCB557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117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219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F83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7B8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373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124C" w14:textId="2D757BA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541E" w14:textId="70727CC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EDD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°57'09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72D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°46'40''E</w:t>
            </w:r>
          </w:p>
        </w:tc>
      </w:tr>
      <w:tr w:rsidR="00E65198" w:rsidRPr="00181960" w14:paraId="676280C1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A18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602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B2A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49E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F0B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1861" w14:textId="3BF5183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9E62" w14:textId="5669EC9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B93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20'43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15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°15'46''E</w:t>
            </w:r>
          </w:p>
        </w:tc>
      </w:tr>
      <w:tr w:rsidR="00E65198" w:rsidRPr="00181960" w14:paraId="460E0ABD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5E0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9C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645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CA7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BD2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C74F" w14:textId="2CB38A4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A45A" w14:textId="7D5F16C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CCD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13'05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0EA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°14'03''E</w:t>
            </w:r>
          </w:p>
        </w:tc>
      </w:tr>
      <w:tr w:rsidR="00E65198" w:rsidRPr="00181960" w14:paraId="67FCD99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C7F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C16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32E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027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75F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674E" w14:textId="0F81689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3418" w14:textId="06BCFFE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64A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13'05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E54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°14'03''E</w:t>
            </w:r>
          </w:p>
        </w:tc>
      </w:tr>
      <w:tr w:rsidR="00E65198" w:rsidRPr="00181960" w14:paraId="39B84E7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8A8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ABD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3DC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C96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477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210F" w14:textId="6ADC59A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257F" w14:textId="7FD4EBE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521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°57'09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940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°46'40''E</w:t>
            </w:r>
          </w:p>
        </w:tc>
      </w:tr>
      <w:tr w:rsidR="00E65198" w:rsidRPr="00181960" w14:paraId="7F7DB834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680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8A6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3BA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0A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AF9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1414" w14:textId="158B6EF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70BB" w14:textId="5082FBE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6E4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59'15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8A6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°25'04''E</w:t>
            </w:r>
          </w:p>
        </w:tc>
      </w:tr>
      <w:tr w:rsidR="00E65198" w:rsidRPr="00181960" w14:paraId="6E1F8B74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FD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4B7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840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D76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849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33AD" w14:textId="23FB71B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723A" w14:textId="469A157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7B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52C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3A1FD042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DD1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E62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9EF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5AB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49E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F073" w14:textId="05FC874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1BBB" w14:textId="5A69253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B03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°57'09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512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°46'40''E</w:t>
            </w:r>
          </w:p>
        </w:tc>
      </w:tr>
      <w:tr w:rsidR="00E65198" w:rsidRPr="00181960" w14:paraId="27830CFB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495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A45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21A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FC4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94C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128C" w14:textId="41C69B2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46F7" w14:textId="5AA61F1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6D8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13'05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172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°14'03''E</w:t>
            </w:r>
          </w:p>
        </w:tc>
      </w:tr>
      <w:tr w:rsidR="00E65198" w:rsidRPr="00181960" w14:paraId="46CB5F80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B14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D90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87C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0F7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877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FF77" w14:textId="116BB62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6C8C" w14:textId="6148402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1DA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°13'05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BE5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°14'03''E</w:t>
            </w:r>
          </w:p>
        </w:tc>
      </w:tr>
      <w:tr w:rsidR="00E65198" w:rsidRPr="00181960" w14:paraId="36B4799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9A2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80A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158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0B7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F26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1A5D" w14:textId="29552B9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1D16" w14:textId="0BE54B0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947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209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61F32C6E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DD6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140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stern Group, 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399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22E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545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64E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72F9" w14:textId="1EE2571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C13A" w14:textId="120C654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ung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B3D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°40'47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72C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°06'34''E</w:t>
            </w:r>
          </w:p>
        </w:tc>
      </w:tr>
      <w:tr w:rsidR="00E65198" w:rsidRPr="00181960" w14:paraId="7B03FBC5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726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5EE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utao, Taitung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0E4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4D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11AA" w14:textId="61063967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005A" w14:textId="26F7A3D7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8793" w14:textId="26C5589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EC1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187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348CD890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A86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70B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ngtung County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6C5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CDC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D9B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0BAA" w14:textId="043B83D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F70E" w14:textId="74EE793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A8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°29'4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6BC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°36'52''E</w:t>
            </w:r>
          </w:p>
        </w:tc>
      </w:tr>
      <w:tr w:rsidR="00E65198" w:rsidRPr="00181960" w14:paraId="43647C1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E98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20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men Tao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A99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4BA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BF4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EEF1" w14:textId="0B78434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80F6" w14:textId="124861E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218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034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1BB929F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2D0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925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men Tao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751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9B6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9BA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B3FF" w14:textId="5A4A077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64EF" w14:textId="12DE9D9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E63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7B9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0701C491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E2D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5B3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men Tao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5CE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547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FCA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C4B6" w14:textId="56182DD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526C" w14:textId="69B8FBD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BB3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3AB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47F156AD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927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BED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men Tao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355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63F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4FF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3273" w14:textId="1FC355F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D6B" w14:textId="7104777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17A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ADC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5B19A427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0B3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A5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men Tao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278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14A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70E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1143" w14:textId="6399F79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37E" w14:textId="5F64495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48C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CAE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16AE9FB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4F8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B2F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men Tao, Taiwan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CFED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06D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9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7857E54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8D0A40D" w14:textId="6C43992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66CE" w14:textId="4B25EBB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AF6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B4B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783047C5" w14:textId="77777777" w:rsidTr="00E65198">
        <w:trPr>
          <w:trHeight w:val="320"/>
          <w:jc w:val="center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D5E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792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men Tao, Taiwan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A74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F1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9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0B32407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6B34DC1D" w14:textId="5F02D85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C983" w14:textId="47322EA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842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872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3DDA878D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57E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7B1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lung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73F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2E5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9AB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F772" w14:textId="21E024A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78E1" w14:textId="65ED32C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3A6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A75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4EEDF4B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08F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807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lung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412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11D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F7E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7486" w14:textId="793F4BD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8126" w14:textId="20E1A86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832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E5D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3034BD7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169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F10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lung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86A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070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3EA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81CD" w14:textId="7FD03F4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CCB9" w14:textId="4853DFA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90C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E54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305951A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74F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0A4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lung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A6C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F23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5FE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C685" w14:textId="2A85197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2FFB" w14:textId="1EFB6C8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574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D16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52875D47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645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44A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apingHsu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852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F18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259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50A9" w14:textId="677FAB3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B9C2" w14:textId="76EFB4B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46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885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2BC90B01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474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55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apingHsu, 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551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FE9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7EE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F667" w14:textId="2A26C5B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B947" w14:textId="32243E6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AB2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4F7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130790AC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F47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320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ianjin and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2A5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0A9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0F4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5105" w14:textId="18C04F1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4662" w14:textId="35A88B3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088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DE3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4E995095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C70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991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ushan,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9B4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258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5F3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E40E" w14:textId="11A4D0F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5B25" w14:textId="741AE69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646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50'59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5B3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°36'50''E</w:t>
            </w:r>
          </w:p>
        </w:tc>
      </w:tr>
      <w:tr w:rsidR="00E65198" w:rsidRPr="00181960" w14:paraId="5B987EE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560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B4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ushan,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137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C28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F92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45D8" w14:textId="72821E5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BB9C" w14:textId="5495C5B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589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50'59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872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°36'50''E</w:t>
            </w:r>
          </w:p>
        </w:tc>
      </w:tr>
      <w:tr w:rsidR="00E65198" w:rsidRPr="00181960" w14:paraId="4B30B67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8C6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970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ushan,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5C1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733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D93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42FC" w14:textId="064FD3B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E51C" w14:textId="7AB717B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51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50'59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48B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°36'50''E</w:t>
            </w:r>
          </w:p>
        </w:tc>
      </w:tr>
      <w:tr w:rsidR="00E65198" w:rsidRPr="00181960" w14:paraId="028BC54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34E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09F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267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85F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2D2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FBEA" w14:textId="1A31B10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FDD3" w14:textId="13B79B4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30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051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26269C4C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108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316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ihai,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76B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E6F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E9F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D314" w14:textId="4E0E730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1F79" w14:textId="23E902E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3B3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°26'1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EFF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°9'42''E</w:t>
            </w:r>
          </w:p>
        </w:tc>
      </w:tr>
      <w:tr w:rsidR="00E65198" w:rsidRPr="00181960" w14:paraId="6872170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CBE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256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ingdao-Zhanqiao,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C63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32F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45F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66CB" w14:textId="2342AB8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B334" w14:textId="55AB7AB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8F6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3'41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677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°19'10''E</w:t>
            </w:r>
          </w:p>
        </w:tc>
      </w:tr>
      <w:tr w:rsidR="00E65198" w:rsidRPr="00181960" w14:paraId="5AEA121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419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BDE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ingdao-Zhanqiao,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7A9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E2F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375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4587" w14:textId="04D51DB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0DB5" w14:textId="4E6748F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8DA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3'41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22A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°19'10''E</w:t>
            </w:r>
          </w:p>
        </w:tc>
      </w:tr>
      <w:tr w:rsidR="00E65198" w:rsidRPr="00181960" w14:paraId="06516B2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049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83E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ingdao-Zhanqiao,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12D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ECF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042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90D0" w14:textId="2115D4B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B8C8" w14:textId="4D862F2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CBB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3'41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028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°19'10''E</w:t>
            </w:r>
          </w:p>
        </w:tc>
      </w:tr>
      <w:tr w:rsidR="00E65198" w:rsidRPr="00181960" w14:paraId="1E6C518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91E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9D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ingdao-Hongdao,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D84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22D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421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CC0B" w14:textId="529EBCB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6B8A" w14:textId="55DC4FA2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6F2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10'58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820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°16'57''E</w:t>
            </w:r>
          </w:p>
        </w:tc>
      </w:tr>
      <w:tr w:rsidR="00E65198" w:rsidRPr="00181960" w14:paraId="597CAD6E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CC7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AC1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ingdao-Hongdao,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F28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0EC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5CC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3EFF" w14:textId="60E3B61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5A5B" w14:textId="7A8BCC2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372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10'58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30F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°16'57''E</w:t>
            </w:r>
          </w:p>
        </w:tc>
      </w:tr>
      <w:tr w:rsidR="00E65198" w:rsidRPr="00181960" w14:paraId="16F2C4C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4C7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8CE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ingdao-Hongdao,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718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5DE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694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6970" w14:textId="2D0F22E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252F" w14:textId="6991B17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53B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10'58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676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°16'57''E</w:t>
            </w:r>
          </w:p>
        </w:tc>
      </w:tr>
      <w:tr w:rsidR="00E65198" w:rsidRPr="00181960" w14:paraId="25B01673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A34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330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ingdao,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C28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75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DC9D" w14:textId="20E137B0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44FC" w14:textId="13FB1982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AC9D" w14:textId="6F46AD4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D4D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°3'58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BCE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°22'10''E</w:t>
            </w:r>
          </w:p>
        </w:tc>
      </w:tr>
      <w:tr w:rsidR="00E65198" w:rsidRPr="00181960" w14:paraId="62080615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066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7CD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Zhujiajian Island, Zhejia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CD5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A9D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DBB3" w14:textId="596EBE11" w:rsidR="00D11708" w:rsidRPr="00181960" w:rsidRDefault="00961A1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F246" w14:textId="71364338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8767" w14:textId="322A1B2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310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°5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366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°53'E</w:t>
            </w:r>
          </w:p>
        </w:tc>
      </w:tr>
      <w:tr w:rsidR="00E65198" w:rsidRPr="00181960" w14:paraId="1890170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319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3F2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anyungang, Jiangsu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981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1A1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ACB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57BB" w14:textId="2B5E4A1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FAF6" w14:textId="3FDE11C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8CF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°46'32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417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9°26'34''E</w:t>
            </w:r>
          </w:p>
        </w:tc>
      </w:tr>
      <w:tr w:rsidR="00E65198" w:rsidRPr="00181960" w14:paraId="28B685C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FBC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B66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iangsu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F87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60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5D7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C966" w14:textId="4DE90B6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F9CE" w14:textId="029E7E6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F8D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92B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6389A64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690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18C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ntong, Jiangsu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094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A0F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11C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7234" w14:textId="1879590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EC98" w14:textId="09D4FB1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3F2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°5'7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EDB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°35'51''E</w:t>
            </w:r>
          </w:p>
        </w:tc>
      </w:tr>
      <w:tr w:rsidR="00E65198" w:rsidRPr="00181960" w14:paraId="0F4B636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C3F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A4B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ntong, Jiangsu, China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6D83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D11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3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31EE1F3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66E8E41" w14:textId="5467ECA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EC51" w14:textId="14770E5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C99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°5'7''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DB2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°35'51''E</w:t>
            </w:r>
          </w:p>
        </w:tc>
      </w:tr>
      <w:tr w:rsidR="00E65198" w:rsidRPr="00181960" w14:paraId="68D09F10" w14:textId="77777777" w:rsidTr="00E65198">
        <w:trPr>
          <w:trHeight w:val="320"/>
          <w:jc w:val="center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462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51A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ntong, Jiangsu, China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629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018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3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2EB5658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17A60C3E" w14:textId="1730303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9D38" w14:textId="4A541B3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81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°5'7''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4A8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°35'51''E</w:t>
            </w:r>
          </w:p>
        </w:tc>
      </w:tr>
      <w:tr w:rsidR="00E65198" w:rsidRPr="00181960" w14:paraId="2F978149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255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767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Zhujiazian, Zhoushan Islands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706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CEB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J8028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CE5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9D98" w14:textId="000589F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2DE3" w14:textId="58305D8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0F7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°52′12″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41C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°23′55″E</w:t>
            </w:r>
          </w:p>
        </w:tc>
      </w:tr>
      <w:tr w:rsidR="00E65198" w:rsidRPr="00181960" w14:paraId="7D8990D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945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26F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Zhujiazian, Zhoushan Islands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CFE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CCF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J8028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999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B722" w14:textId="3B1A413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24F4" w14:textId="2B2AA7B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7CD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°52′12″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C93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°23′55″E</w:t>
            </w:r>
          </w:p>
        </w:tc>
      </w:tr>
      <w:tr w:rsidR="00E65198" w:rsidRPr="00181960" w14:paraId="0D86C677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E78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8C2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Zhujiazian, Zhoushan Islands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60A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A2A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J8028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053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8F9B" w14:textId="316816D0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4698" w14:textId="0B8B530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06F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°52′12″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21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°23′55″E</w:t>
            </w:r>
          </w:p>
        </w:tc>
      </w:tr>
      <w:tr w:rsidR="00E65198" w:rsidRPr="00181960" w14:paraId="3DBF2853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690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C71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Zhujiazian, Zhoushan Islands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AFF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A00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J8028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311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4ECB" w14:textId="101454F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6F1" w14:textId="6C7B198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F2B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°52′12″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53A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°23′55″E</w:t>
            </w:r>
          </w:p>
        </w:tc>
      </w:tr>
      <w:tr w:rsidR="00E65198" w:rsidRPr="00181960" w14:paraId="7AA758C7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DF4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80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Zhujiazian, Zhoushan Islands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29F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397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J8028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F3D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B0E4" w14:textId="502254F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D960" w14:textId="73718EFF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279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°52′12″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C56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°23′55″E</w:t>
            </w:r>
          </w:p>
        </w:tc>
      </w:tr>
      <w:tr w:rsidR="00E65198" w:rsidRPr="00181960" w14:paraId="09EFCD0E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C72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E1C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ianjin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704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2E3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5D15" w14:textId="56FA5E7F" w:rsidR="00D11708" w:rsidRPr="00181960" w:rsidRDefault="00063B0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J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9334" w14:textId="67F0F34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4A66" w14:textId="7E99F62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E5C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°08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AC8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7°11'E</w:t>
            </w:r>
          </w:p>
        </w:tc>
      </w:tr>
      <w:tr w:rsidR="00E65198" w:rsidRPr="00181960" w14:paraId="77EA6236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37E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4E8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rtheast and East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32D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128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E52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9ED1" w14:textId="2C4CBF4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C1A" w14:textId="666D2C1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8A5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373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0C3955D7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A4C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6D8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aoni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1BB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8B2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5D0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4FBC" w14:textId="3BD1AA8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107" w14:textId="41766256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7A5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651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79F32CC9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BFF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578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aoning and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B13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008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869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E413" w14:textId="0B64C64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D138" w14:textId="2EAADEF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488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492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634203FA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04E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91F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ludao, Liaoni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9E1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64B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91B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67D4" w14:textId="0593C8F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BF8F" w14:textId="5D92A32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AD2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°40'30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D4E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°49'33''E</w:t>
            </w:r>
          </w:p>
        </w:tc>
      </w:tr>
      <w:tr w:rsidR="00E65198" w:rsidRPr="00181960" w14:paraId="71CE1932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680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EF6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ianjin and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C71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AC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38C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DDF1" w14:textId="188FAEC3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8D8E" w14:textId="7B61225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66F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E3A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516CF1F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799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7B6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aoning and Shando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3D2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309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62A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D70E" w14:textId="63FFA84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9B6" w14:textId="56A23B25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660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A66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165AA21B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940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cinerascen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F34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alian-Heishijiao, Liaoning,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257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256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X414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4C8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AF5D" w14:textId="2B1E2C0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F4CF" w14:textId="7C1DFB0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Yin </w:t>
            </w: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t al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 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68B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°57'53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F5B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°18'53''E</w:t>
            </w:r>
          </w:p>
        </w:tc>
      </w:tr>
      <w:tr w:rsidR="00E65198" w:rsidRPr="00181960" w14:paraId="62FA7EC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A3A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055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mbod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E11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E0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607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75E0" w14:textId="5E039DEC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EB37" w14:textId="713838A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8AA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E5B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7BE041B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A36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BEEC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mbod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6FA0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2BC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FCB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6924" w14:textId="4758A1FB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9B21" w14:textId="4ED0DB2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F8F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C32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3415B40B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3E6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3B7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mbod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67AD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517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8EE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6271" w14:textId="0DCDCCDA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C7DA" w14:textId="0F954FF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C19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F3E8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3C390F5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DCA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6D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mbod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B86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CB5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886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7154" w14:textId="33CF073D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A6FD" w14:textId="6B0F787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F31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195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65A224E3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716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F68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mbod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7F2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849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CEB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CE36" w14:textId="745E97B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064" w14:textId="0C418659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6B4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FFB9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29BB5258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F9A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1F5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mbod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EB67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9AFE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4CB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5EB5" w14:textId="437E670E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F48B" w14:textId="4DB2CB3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2C0B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A10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1EA7C18E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CF8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igia sp.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53F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mbodia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0019A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3B1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Y60608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16A221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CD53307" w14:textId="4E3EFC8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8FA9" w14:textId="77803744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Bank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2A21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DE6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E65198" w:rsidRPr="00181960" w14:paraId="1362EADE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178A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D063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rangipetta, Ind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5C34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2A5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X4477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D952" w14:textId="1C4130C7" w:rsidR="00D11708" w:rsidRPr="00181960" w:rsidRDefault="00181960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5963" w14:textId="3FAB2A98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3FEB" w14:textId="6A1348D1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FB42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°29'24''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C136" w14:textId="77777777" w:rsidR="00D11708" w:rsidRPr="00181960" w:rsidRDefault="00D11708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°45'36''E</w:t>
            </w:r>
          </w:p>
        </w:tc>
      </w:tr>
      <w:tr w:rsidR="00E65198" w:rsidRPr="00181960" w14:paraId="35904AB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2C80" w14:textId="699BADAD" w:rsidR="001C6069" w:rsidRPr="00181960" w:rsidRDefault="001C6069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E1A6" w14:textId="6A79850B" w:rsidR="001C6069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Punta Carretas, Montevideo, </w:t>
            </w:r>
            <w:r w:rsidR="001C6069"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rugu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6B27" w14:textId="26E65937" w:rsidR="001C6069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  <w:r w:rsidR="00EB132F"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ACCE" w14:textId="4401E87D" w:rsidR="001C6069" w:rsidRPr="00181960" w:rsidRDefault="001C6069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dentical to AY606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3B6A" w14:textId="77777777" w:rsidR="001C6069" w:rsidRPr="00181960" w:rsidRDefault="001C6069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56E1" w14:textId="77777777" w:rsidR="001C6069" w:rsidRPr="00181960" w:rsidRDefault="001C6069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DBDE" w14:textId="1840CE0B" w:rsidR="001C6069" w:rsidRPr="00181960" w:rsidRDefault="001C6069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9D3B" w14:textId="6DF94A46" w:rsidR="001C6069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°56'06'' 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A226" w14:textId="09E3583D" w:rsidR="001C6069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°09'40'' W</w:t>
            </w:r>
          </w:p>
        </w:tc>
      </w:tr>
      <w:tr w:rsidR="00E65198" w:rsidRPr="00181960" w14:paraId="18DF6C7F" w14:textId="77777777" w:rsidTr="00E65198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C84C" w14:textId="77777777" w:rsidR="0083229A" w:rsidRPr="00181960" w:rsidRDefault="0083229A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FABA" w14:textId="6AF6EFF3" w:rsidR="0083229A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unta Carretas, Montevideo, Urugu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99CC" w14:textId="620AC311" w:rsidR="0083229A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5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F3FC" w14:textId="29D299AD" w:rsidR="0083229A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dentical to AY606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F253" w14:textId="77777777" w:rsidR="0083229A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23A8" w14:textId="77777777" w:rsidR="0083229A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C523" w14:textId="77777777" w:rsidR="0083229A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B923" w14:textId="0FA36195" w:rsidR="0083229A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°56'06'' 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636E" w14:textId="71BCDE18" w:rsidR="0083229A" w:rsidRPr="00181960" w:rsidRDefault="0083229A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°09'40'' W</w:t>
            </w:r>
          </w:p>
        </w:tc>
      </w:tr>
      <w:tr w:rsidR="00E65198" w:rsidRPr="00181960" w14:paraId="7CF52BFF" w14:textId="77777777" w:rsidTr="008E58C7">
        <w:trPr>
          <w:trHeight w:val="99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D5A4" w14:textId="6B3C823C" w:rsidR="001C6069" w:rsidRPr="00181960" w:rsidRDefault="002E4F0D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819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. exotic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C4AE" w14:textId="2FAC4EC0" w:rsidR="001C6069" w:rsidRPr="00181960" w:rsidRDefault="00B60622" w:rsidP="009F72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chid Is</w:t>
            </w:r>
            <w:r w:rsidR="00601403" w:rsidRPr="00601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land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</w:t>
            </w:r>
            <w:r w:rsidR="00601403" w:rsidRPr="00601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015B" w14:textId="43720949" w:rsidR="001C6069" w:rsidRPr="00181960" w:rsidRDefault="004158A9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D819" w14:textId="77777777" w:rsidR="001C6069" w:rsidRPr="00181960" w:rsidRDefault="001C6069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2154" w14:textId="77777777" w:rsidR="001C6069" w:rsidRPr="00181960" w:rsidRDefault="001C6069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8316" w14:textId="023B5805" w:rsidR="001C6069" w:rsidRPr="00181960" w:rsidRDefault="008E58C7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dentical to </w:t>
            </w:r>
            <w:r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19</w:t>
            </w:r>
            <w:r w:rsidR="00F0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nd </w:t>
            </w:r>
            <w:r w:rsidR="00F024A6" w:rsidRPr="001819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G6764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A83A" w14:textId="49421E2D" w:rsidR="001C6069" w:rsidRPr="00181960" w:rsidRDefault="00B60622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8C9D" w14:textId="102423D3" w:rsidR="001C6069" w:rsidRPr="00181960" w:rsidRDefault="00B60622" w:rsidP="00566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60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°04'51"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512F" w14:textId="668A532B" w:rsidR="001C6069" w:rsidRPr="00181960" w:rsidRDefault="00566CA6" w:rsidP="00566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°30'44</w:t>
            </w:r>
            <w:r w:rsidR="00B60622" w:rsidRPr="00B60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"E</w:t>
            </w:r>
          </w:p>
        </w:tc>
      </w:tr>
      <w:tr w:rsidR="008E58C7" w:rsidRPr="00181960" w14:paraId="4A6C6C1A" w14:textId="77777777" w:rsidTr="00E65198">
        <w:trPr>
          <w:trHeight w:val="99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B204F" w14:textId="77777777" w:rsidR="008E58C7" w:rsidRPr="00181960" w:rsidRDefault="008E58C7" w:rsidP="001819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37495" w14:textId="77777777" w:rsidR="008E58C7" w:rsidRDefault="008E58C7" w:rsidP="009F72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C48AE" w14:textId="77777777" w:rsidR="008E58C7" w:rsidRPr="00181960" w:rsidRDefault="008E58C7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CF8CD" w14:textId="77777777" w:rsidR="008E58C7" w:rsidRPr="00181960" w:rsidRDefault="008E58C7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1B627" w14:textId="77777777" w:rsidR="008E58C7" w:rsidRPr="00181960" w:rsidRDefault="008E58C7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5BC4C" w14:textId="77777777" w:rsidR="008E58C7" w:rsidRDefault="008E58C7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5B069" w14:textId="77777777" w:rsidR="008E58C7" w:rsidRDefault="008E58C7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D8F33" w14:textId="77777777" w:rsidR="008E58C7" w:rsidRPr="00B60622" w:rsidRDefault="008E58C7" w:rsidP="00B606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B7677" w14:textId="77777777" w:rsidR="008E58C7" w:rsidRPr="00B60622" w:rsidRDefault="008E58C7" w:rsidP="00181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42741CB1" w14:textId="406127C5" w:rsidR="00B93602" w:rsidRDefault="00B93602" w:rsidP="00CB4E27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6A3F94D1" w14:textId="77777777" w:rsidR="00B93602" w:rsidRDefault="00B93602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738620A4" w14:textId="77777777" w:rsidR="00B93602" w:rsidRDefault="00B93602" w:rsidP="00B9360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</w:t>
      </w:r>
    </w:p>
    <w:p w14:paraId="7B9F2A69" w14:textId="77777777" w:rsidR="00B93602" w:rsidRPr="003A6CDA" w:rsidRDefault="00B93602" w:rsidP="00B93602">
      <w:pPr>
        <w:jc w:val="center"/>
        <w:rPr>
          <w:rFonts w:ascii="Times New Roman" w:hAnsi="Times New Roman" w:cs="Times New Roman"/>
          <w:b/>
        </w:rPr>
      </w:pPr>
    </w:p>
    <w:p w14:paraId="242B01A5" w14:textId="77777777" w:rsidR="00B93602" w:rsidRPr="00994D79" w:rsidRDefault="00B93602" w:rsidP="00B93602">
      <w:pPr>
        <w:rPr>
          <w:rFonts w:ascii="Times New Roman" w:hAnsi="Times New Roman" w:cs="Times New Roman"/>
          <w:sz w:val="20"/>
          <w:szCs w:val="20"/>
        </w:rPr>
      </w:pPr>
      <w:r w:rsidRPr="00994D79">
        <w:rPr>
          <w:rFonts w:ascii="Times New Roman" w:hAnsi="Times New Roman" w:cs="Times New Roman"/>
          <w:color w:val="000000"/>
          <w:sz w:val="20"/>
          <w:szCs w:val="20"/>
        </w:rPr>
        <w:t xml:space="preserve">Settings for Maximum Likelihood and Bayesian analyses.  </w:t>
      </w:r>
      <w:r w:rsidRPr="00994D7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994D79">
        <w:rPr>
          <w:rFonts w:ascii="Times New Roman" w:hAnsi="Times New Roman" w:cs="Times New Roman"/>
          <w:color w:val="000000"/>
          <w:sz w:val="20"/>
          <w:szCs w:val="20"/>
        </w:rPr>
        <w:t xml:space="preserve"> All others default; </w:t>
      </w:r>
      <w:r w:rsidRPr="00994D7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994D79">
        <w:rPr>
          <w:rFonts w:ascii="Times New Roman" w:hAnsi="Times New Roman" w:cs="Times New Roman"/>
          <w:color w:val="000000"/>
          <w:sz w:val="20"/>
          <w:szCs w:val="20"/>
        </w:rPr>
        <w:t xml:space="preserve"> Average Standard Deviation of Split Frequencies; </w:t>
      </w:r>
      <w:r w:rsidRPr="00994D7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Pr="00994D79">
        <w:rPr>
          <w:rFonts w:ascii="Times New Roman" w:hAnsi="Times New Roman" w:cs="Times New Roman"/>
          <w:color w:val="000000"/>
          <w:sz w:val="20"/>
          <w:szCs w:val="20"/>
        </w:rPr>
        <w:t xml:space="preserve"> estimated in Tracer v.1.6; </w:t>
      </w:r>
      <w:r w:rsidRPr="00994D7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Pr="00994D79">
        <w:rPr>
          <w:rFonts w:ascii="Times New Roman" w:hAnsi="Times New Roman" w:cs="Times New Roman"/>
          <w:color w:val="000000"/>
          <w:sz w:val="20"/>
          <w:szCs w:val="20"/>
        </w:rPr>
        <w:t xml:space="preserve"> Effective Sample Size; </w:t>
      </w:r>
      <w:r w:rsidRPr="00994D7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E</w:t>
      </w:r>
      <w:r w:rsidRPr="00994D79">
        <w:rPr>
          <w:rFonts w:ascii="Times New Roman" w:hAnsi="Times New Roman" w:cs="Times New Roman"/>
          <w:color w:val="000000"/>
          <w:sz w:val="20"/>
          <w:szCs w:val="20"/>
        </w:rPr>
        <w:t xml:space="preserve"> Potential Scale Reduction Factor for all parameters.</w:t>
      </w:r>
    </w:p>
    <w:p w14:paraId="20EAE864" w14:textId="77777777" w:rsidR="00B93602" w:rsidRDefault="00B93602" w:rsidP="00B93602">
      <w:pPr>
        <w:rPr>
          <w:rFonts w:ascii="Times New Roman" w:hAnsi="Times New Roman" w:cs="Times New Roman"/>
        </w:rPr>
      </w:pPr>
    </w:p>
    <w:tbl>
      <w:tblPr>
        <w:tblW w:w="12885" w:type="dxa"/>
        <w:jc w:val="center"/>
        <w:tblLayout w:type="fixed"/>
        <w:tblLook w:val="04A0" w:firstRow="1" w:lastRow="0" w:firstColumn="1" w:lastColumn="0" w:noHBand="0" w:noVBand="1"/>
      </w:tblPr>
      <w:tblGrid>
        <w:gridCol w:w="1095"/>
        <w:gridCol w:w="1350"/>
        <w:gridCol w:w="2070"/>
        <w:gridCol w:w="1260"/>
        <w:gridCol w:w="1350"/>
        <w:gridCol w:w="900"/>
        <w:gridCol w:w="990"/>
        <w:gridCol w:w="1800"/>
        <w:gridCol w:w="1170"/>
        <w:gridCol w:w="900"/>
      </w:tblGrid>
      <w:tr w:rsidR="00B93602" w:rsidRPr="009D71C6" w14:paraId="5FCEF771" w14:textId="77777777" w:rsidTr="00667BB6">
        <w:trPr>
          <w:trHeight w:val="920"/>
          <w:jc w:val="center"/>
        </w:trPr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208CF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8EE26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and Priors </w:t>
            </w: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518DF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rations Generations  / Bootstrap Replicat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80098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Frequency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C267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s/Chain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B492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-i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525FF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DSF </w:t>
            </w: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F831F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yes Factors / ML Scores (-lLn) </w:t>
            </w: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3426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S&gt;200 </w:t>
            </w: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6141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RF </w:t>
            </w: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93602" w:rsidRPr="009D71C6" w14:paraId="7CA9AC3B" w14:textId="77777777" w:rsidTr="00667BB6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9B92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x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EAA2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R+Γ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2457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EF20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9070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1584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5A78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8EA1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36.58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7296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8B88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93602" w:rsidRPr="009D71C6" w14:paraId="6416E1C1" w14:textId="77777777" w:rsidTr="00667BB6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4CBF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x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F1DD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Y+I+Γ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60C8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CD06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161B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C2C1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41C1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236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46.85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D4D4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A03B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93602" w:rsidRPr="009D71C6" w14:paraId="17831F47" w14:textId="77777777" w:rsidTr="00667BB6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9FB9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L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AA8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R+Γ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5878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B83B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7199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BCF9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4D62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299E5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02.57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B23F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DC60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93602" w:rsidRPr="009D71C6" w14:paraId="6B4DE649" w14:textId="77777777" w:rsidTr="00667BB6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9673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L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8155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M2uf+I+Γ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5A0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2C9B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1C35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1EA7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E12E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A8CEF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55.0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83F7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7E16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93602" w:rsidRPr="009D71C6" w14:paraId="6B8F66A8" w14:textId="77777777" w:rsidTr="00667BB6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659F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L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5C34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Y+I+Γ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0FC2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494A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E1E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949E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4493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A6057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50.6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D87F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9BF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93602" w:rsidRPr="009D71C6" w14:paraId="12A2CCF7" w14:textId="77777777" w:rsidTr="00667BB6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25CD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2389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R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EE33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F38B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DED3E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43E2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FFF36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6062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580E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303B9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93602" w:rsidRPr="009D71C6" w14:paraId="4602EA3F" w14:textId="77777777" w:rsidTr="00667BB6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E3D8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8D37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Y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5636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50A6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D40A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2E0A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2E7D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7117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F469D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C4EA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93602" w:rsidRPr="009D71C6" w14:paraId="5507E0DC" w14:textId="77777777" w:rsidTr="00667BB6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574A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Ba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9B01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R+Γ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6F93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00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17C4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B156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2940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6393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EAD2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13.7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7432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9062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3602" w:rsidRPr="009D71C6" w14:paraId="478F332B" w14:textId="77777777" w:rsidTr="00667BB6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28EC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Ba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A6C5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M2uf+I+Γ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C6E1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00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948F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FE4D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AD55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7C29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4E20C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18.5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C632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2BDA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3602" w:rsidRPr="009D71C6" w14:paraId="16E126C0" w14:textId="77777777" w:rsidTr="00667BB6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E4E4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Ba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EABA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Y+I+Γ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AAA0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000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9C9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8FCF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BF3B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1BC5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62B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17.5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82E7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A53E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3602" w:rsidRPr="009D71C6" w14:paraId="72524E4F" w14:textId="77777777" w:rsidTr="00667BB6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4487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c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266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R+Γ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675A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,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A86E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81C5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1524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F738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3D3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93.3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7F62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240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93602" w:rsidRPr="009D71C6" w14:paraId="195227CC" w14:textId="77777777" w:rsidTr="00667BB6">
        <w:trPr>
          <w:trHeight w:val="320"/>
          <w:jc w:val="center"/>
        </w:trPr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31D77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ca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464E" w14:textId="77777777" w:rsidR="00B93602" w:rsidRPr="009D71C6" w:rsidRDefault="00B93602" w:rsidP="00667B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Y+I+Γ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C03A3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4743C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EA7B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F2B81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BDE5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5BF5A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01.15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AAC45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FC556" w14:textId="77777777" w:rsidR="00B93602" w:rsidRPr="009D71C6" w:rsidRDefault="00B93602" w:rsidP="00667BB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39C47249" w14:textId="63C4128B" w:rsidR="00B93602" w:rsidRDefault="00B93602" w:rsidP="00CB4E27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74085B06" w14:textId="77777777" w:rsidR="00B93602" w:rsidRDefault="00B93602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1157CE68" w14:textId="77777777" w:rsidR="00B93602" w:rsidRDefault="00B93602" w:rsidP="00B9360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Pr="00C539EB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BL</w:t>
      </w:r>
      <w:r w:rsidRPr="00C539EB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  <w:b/>
        </w:rPr>
        <w:t xml:space="preserve"> S3</w:t>
      </w:r>
    </w:p>
    <w:p w14:paraId="70961BE2" w14:textId="77777777" w:rsidR="00B93602" w:rsidRPr="00C539EB" w:rsidRDefault="00B93602" w:rsidP="00B93602">
      <w:pPr>
        <w:jc w:val="center"/>
        <w:rPr>
          <w:rFonts w:ascii="Times New Roman" w:hAnsi="Times New Roman" w:cs="Times New Roman"/>
          <w:b/>
        </w:rPr>
      </w:pPr>
    </w:p>
    <w:p w14:paraId="49B89E78" w14:textId="77777777" w:rsidR="00B93602" w:rsidRPr="00994D79" w:rsidRDefault="00B93602" w:rsidP="00B936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A. Support for the clades defined in Figure 2 </w:t>
      </w:r>
      <w:r w:rsidRPr="00994D79">
        <w:rPr>
          <w:rFonts w:ascii="Times New Roman" w:hAnsi="Times New Roman" w:cs="Times New Roman"/>
          <w:color w:val="000000"/>
          <w:sz w:val="20"/>
          <w:szCs w:val="20"/>
        </w:rPr>
        <w:t xml:space="preserve">from different methods </w:t>
      </w:r>
      <w:r>
        <w:rPr>
          <w:rFonts w:ascii="Times New Roman" w:hAnsi="Times New Roman" w:cs="Times New Roman"/>
          <w:color w:val="000000"/>
          <w:sz w:val="20"/>
          <w:szCs w:val="20"/>
        </w:rPr>
        <w:t>and</w:t>
      </w:r>
      <w:r w:rsidRPr="00994D79">
        <w:rPr>
          <w:rFonts w:ascii="Times New Roman" w:hAnsi="Times New Roman" w:cs="Times New Roman"/>
          <w:color w:val="000000"/>
          <w:sz w:val="20"/>
          <w:szCs w:val="20"/>
        </w:rPr>
        <w:t xml:space="preserve"> substitution model</w:t>
      </w:r>
      <w:r>
        <w:rPr>
          <w:rFonts w:ascii="Times New Roman" w:hAnsi="Times New Roman" w:cs="Times New Roman"/>
          <w:color w:val="000000"/>
          <w:sz w:val="20"/>
          <w:szCs w:val="20"/>
        </w:rPr>
        <w:t>s for the 16S rDNA dataset</w:t>
      </w:r>
    </w:p>
    <w:p w14:paraId="4AA434B0" w14:textId="77777777" w:rsidR="00B93602" w:rsidRDefault="00B93602" w:rsidP="00B93602">
      <w:pPr>
        <w:rPr>
          <w:rFonts w:ascii="Times New Roman" w:hAnsi="Times New Roman" w:cs="Times New Roman"/>
          <w:b/>
        </w:rPr>
      </w:pPr>
    </w:p>
    <w:tbl>
      <w:tblPr>
        <w:tblW w:w="10031" w:type="dxa"/>
        <w:jc w:val="center"/>
        <w:tblLayout w:type="fixed"/>
        <w:tblLook w:val="04A0" w:firstRow="1" w:lastRow="0" w:firstColumn="1" w:lastColumn="0" w:noHBand="0" w:noVBand="1"/>
      </w:tblPr>
      <w:tblGrid>
        <w:gridCol w:w="2682"/>
        <w:gridCol w:w="630"/>
        <w:gridCol w:w="720"/>
        <w:gridCol w:w="720"/>
        <w:gridCol w:w="567"/>
        <w:gridCol w:w="810"/>
        <w:gridCol w:w="540"/>
        <w:gridCol w:w="637"/>
        <w:gridCol w:w="690"/>
        <w:gridCol w:w="570"/>
        <w:gridCol w:w="720"/>
        <w:gridCol w:w="745"/>
      </w:tblGrid>
      <w:tr w:rsidR="00B93602" w:rsidRPr="009D71C6" w14:paraId="0D6FAB61" w14:textId="77777777" w:rsidTr="00667BB6">
        <w:trPr>
          <w:cantSplit/>
          <w:trHeight w:val="2412"/>
          <w:jc w:val="center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2EA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B7EFDD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xML - GTR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79EA85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LI - GTR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26C642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LI - TPM2uf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90B8EE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LI - HKY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2134BF7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ML - </w:t>
            </w: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R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95623D6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ML - HKY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A9B22C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Bayes - GTR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24E4E6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Bayes - TPM2uf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6E3E1F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Bayes - HKY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51FAC3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cas - GTR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0DD9F6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cas - HKY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</w:tr>
      <w:tr w:rsidR="00B93602" w:rsidRPr="009D71C6" w14:paraId="07E4D995" w14:textId="77777777" w:rsidTr="00667BB6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6934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B5E0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1EE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62A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B3E85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4C94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68C8E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C2A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4E1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45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ED1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8E7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93602" w:rsidRPr="009D71C6" w14:paraId="5200316A" w14:textId="77777777" w:rsidTr="00667BB6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D4E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F0C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D31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2BC4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AD53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B495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9994AA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241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24C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DC7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5F6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0074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93602" w:rsidRPr="009D71C6" w14:paraId="3D4E78F8" w14:textId="77777777" w:rsidTr="00667BB6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901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A15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52E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A49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6F69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14F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C76C2A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3F0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E89A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214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52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D6A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93602" w:rsidRPr="009D71C6" w14:paraId="68DCCC9E" w14:textId="77777777" w:rsidTr="00667BB6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93B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BFBA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EE8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8F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746B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E1C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52AD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5A7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76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80EA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7590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E60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B93602" w:rsidRPr="009D71C6" w14:paraId="7476C62D" w14:textId="77777777" w:rsidTr="00667BB6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A6D5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269F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9BA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DD5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133D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764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798F8F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2DE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BF4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B24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4EA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E02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93602" w:rsidRPr="009D71C6" w14:paraId="103D2002" w14:textId="77777777" w:rsidTr="00667BB6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AB4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913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D82F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2B0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53BF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7CD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183534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DC9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586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850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9784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765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B93602" w:rsidRPr="009D71C6" w14:paraId="6C3B0B32" w14:textId="77777777" w:rsidTr="00667BB6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A0E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+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B6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72B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CE7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4977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CF4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E4AEB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71F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796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7E3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E71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02E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B93602" w:rsidRPr="009D71C6" w14:paraId="1743F575" w14:textId="77777777" w:rsidTr="00667BB6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79D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36E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F0D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64E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CF01A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C46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C35F2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B8B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C0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13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991A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E0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B93602" w:rsidRPr="009D71C6" w14:paraId="7CE12620" w14:textId="77777777" w:rsidTr="00667BB6">
        <w:trPr>
          <w:trHeight w:val="32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44D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C+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0D4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2B7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69C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36A5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2E8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9AC87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CC1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A56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6815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D26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C56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93602" w:rsidRPr="009D71C6" w14:paraId="655FAED8" w14:textId="77777777" w:rsidTr="00667BB6">
        <w:trPr>
          <w:trHeight w:val="32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09E8C" w14:textId="77777777" w:rsidR="00B93602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exo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e vs.</w:t>
            </w:r>
          </w:p>
          <w:p w14:paraId="354F43B1" w14:textId="77777777" w:rsidR="00B93602" w:rsidRPr="002739B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cinerasce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l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A72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6D4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D16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E6341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1D7E" w14:textId="77777777" w:rsidR="00B93602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A4644" w14:textId="77777777" w:rsidR="00B93602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49D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6EB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1F20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FFF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865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93602" w:rsidRPr="009D71C6" w14:paraId="1A674FA8" w14:textId="77777777" w:rsidTr="00667BB6">
        <w:trPr>
          <w:trHeight w:val="320"/>
          <w:jc w:val="center"/>
        </w:trPr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3877C" w14:textId="77777777" w:rsidR="00B93602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3172E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12772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725F4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BDD22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34E8B5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8D031D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15910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6A682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2B78F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CD584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C16C5F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8679D07" w14:textId="77777777" w:rsidR="00B93602" w:rsidRDefault="00B93602" w:rsidP="00B93602">
      <w:pPr>
        <w:rPr>
          <w:rFonts w:ascii="Times New Roman" w:hAnsi="Times New Roman" w:cs="Times New Roman"/>
          <w:b/>
        </w:rPr>
      </w:pPr>
    </w:p>
    <w:p w14:paraId="09FFC37A" w14:textId="77777777" w:rsidR="00B93602" w:rsidRPr="00994D79" w:rsidRDefault="00B93602" w:rsidP="00B936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br w:type="page"/>
      </w:r>
      <w:r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B. Support for the clades defined in Figure 2 </w:t>
      </w:r>
      <w:r w:rsidRPr="00994D79">
        <w:rPr>
          <w:rFonts w:ascii="Times New Roman" w:hAnsi="Times New Roman" w:cs="Times New Roman"/>
          <w:color w:val="000000"/>
          <w:sz w:val="20"/>
          <w:szCs w:val="20"/>
        </w:rPr>
        <w:t xml:space="preserve">from different methods </w:t>
      </w:r>
      <w:r>
        <w:rPr>
          <w:rFonts w:ascii="Times New Roman" w:hAnsi="Times New Roman" w:cs="Times New Roman"/>
          <w:color w:val="000000"/>
          <w:sz w:val="20"/>
          <w:szCs w:val="20"/>
        </w:rPr>
        <w:t>and</w:t>
      </w:r>
      <w:r w:rsidRPr="00994D79">
        <w:rPr>
          <w:rFonts w:ascii="Times New Roman" w:hAnsi="Times New Roman" w:cs="Times New Roman"/>
          <w:color w:val="000000"/>
          <w:sz w:val="20"/>
          <w:szCs w:val="20"/>
        </w:rPr>
        <w:t xml:space="preserve"> substitution mode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s for the 16S rDNA and 12S rDNA concatenated dataset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/a = not applicable (i.e., relationship could not be examined with this dataset).</w:t>
      </w:r>
    </w:p>
    <w:p w14:paraId="33FAE00F" w14:textId="77777777" w:rsidR="00B93602" w:rsidRDefault="00B93602" w:rsidP="00B93602">
      <w:pPr>
        <w:rPr>
          <w:rFonts w:ascii="Times New Roman" w:hAnsi="Times New Roman" w:cs="Times New Roman"/>
          <w:b/>
        </w:rPr>
      </w:pPr>
    </w:p>
    <w:tbl>
      <w:tblPr>
        <w:tblW w:w="9033" w:type="dxa"/>
        <w:jc w:val="center"/>
        <w:tblInd w:w="-2480" w:type="dxa"/>
        <w:tblLayout w:type="fixed"/>
        <w:tblLook w:val="04A0" w:firstRow="1" w:lastRow="0" w:firstColumn="1" w:lastColumn="0" w:noHBand="0" w:noVBand="1"/>
      </w:tblPr>
      <w:tblGrid>
        <w:gridCol w:w="2887"/>
        <w:gridCol w:w="630"/>
        <w:gridCol w:w="720"/>
        <w:gridCol w:w="720"/>
        <w:gridCol w:w="567"/>
        <w:gridCol w:w="679"/>
        <w:gridCol w:w="671"/>
        <w:gridCol w:w="637"/>
        <w:gridCol w:w="810"/>
        <w:gridCol w:w="712"/>
      </w:tblGrid>
      <w:tr w:rsidR="00B93602" w:rsidRPr="009D71C6" w14:paraId="38E9D4CA" w14:textId="77777777" w:rsidTr="00667BB6">
        <w:trPr>
          <w:cantSplit/>
          <w:trHeight w:val="2412"/>
          <w:jc w:val="center"/>
        </w:trPr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76E4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47E1B1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xML - GTR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AA2D79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LI - GTR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9F638E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LI - TPM2uf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BB2E4E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LI - HKY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7EC3995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ML - </w:t>
            </w: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R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C69DB66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ML - HKY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12C2D5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Bayes - GTR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C912B5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Bayes - TPM2uf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DFA5D5" w14:textId="77777777" w:rsidR="00B93602" w:rsidRPr="009D71C6" w:rsidRDefault="00B93602" w:rsidP="00667BB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Bayes - HKY</w:t>
            </w:r>
            <w:r w:rsidRPr="00994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I+</w:t>
            </w:r>
            <w:r w:rsidRPr="00994D7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Γ</w:t>
            </w:r>
          </w:p>
        </w:tc>
      </w:tr>
      <w:tr w:rsidR="00B93602" w:rsidRPr="009D71C6" w14:paraId="12D150B1" w14:textId="77777777" w:rsidTr="00667BB6">
        <w:trPr>
          <w:trHeight w:val="300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1F3F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BA3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5D80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B8D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BD29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E2F0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F3D7F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1E1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3024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B73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93602" w:rsidRPr="009D71C6" w14:paraId="70BB8DF5" w14:textId="77777777" w:rsidTr="00667BB6">
        <w:trPr>
          <w:trHeight w:val="300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4C4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04B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0B84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922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ED6A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02A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BBFE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9E5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3E6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255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93602" w:rsidRPr="009D71C6" w14:paraId="63693A39" w14:textId="77777777" w:rsidTr="00667BB6">
        <w:trPr>
          <w:trHeight w:val="300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E1A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57A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4A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AA5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016E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D44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6EDBD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D9D0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F36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87E5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B93602" w:rsidRPr="009D71C6" w14:paraId="2B598447" w14:textId="77777777" w:rsidTr="00667BB6">
        <w:trPr>
          <w:trHeight w:val="300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9B5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0B0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151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FE5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F7D2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D7A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ABE7C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C42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3135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847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93602" w:rsidRPr="009D71C6" w14:paraId="30F2D013" w14:textId="77777777" w:rsidTr="00667BB6">
        <w:trPr>
          <w:trHeight w:val="300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505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DEF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B79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E9B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7BA1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158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727CA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5395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310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BDD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93602" w:rsidRPr="009D71C6" w14:paraId="469043A7" w14:textId="77777777" w:rsidTr="00667BB6">
        <w:trPr>
          <w:trHeight w:val="300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431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B0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C3F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4680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F74D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3BD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F6C5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3F3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195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2D6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  <w:tr w:rsidR="00B93602" w:rsidRPr="009D71C6" w14:paraId="48125869" w14:textId="77777777" w:rsidTr="00667BB6">
        <w:trPr>
          <w:trHeight w:val="300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3915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+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A52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CBA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758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E585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382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BAEFE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B3A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EB0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BB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B93602" w:rsidRPr="009D71C6" w14:paraId="4FD567A8" w14:textId="77777777" w:rsidTr="00667BB6">
        <w:trPr>
          <w:trHeight w:val="300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85D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7C50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FDA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D27F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8426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60F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101336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E7E5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F78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173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93602" w:rsidRPr="009D71C6" w14:paraId="7EBB4D6D" w14:textId="77777777" w:rsidTr="00667BB6">
        <w:trPr>
          <w:trHeight w:val="320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673B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C+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1C0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DB7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302A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0885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07B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C1C118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6A9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1261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EB0E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93602" w:rsidRPr="009D71C6" w14:paraId="163061CB" w14:textId="77777777" w:rsidTr="00667BB6">
        <w:trPr>
          <w:trHeight w:val="320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64A87" w14:textId="77777777" w:rsidR="00B93602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exo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e vs.</w:t>
            </w:r>
          </w:p>
          <w:p w14:paraId="0AB607AB" w14:textId="77777777" w:rsidR="00B93602" w:rsidRPr="002739B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cinerasce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l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F0E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C5B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3554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808E10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DEA4" w14:textId="77777777" w:rsidR="00B93602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829D2" w14:textId="77777777" w:rsidR="00B93602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3B07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37F0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B519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93602" w:rsidRPr="009D71C6" w14:paraId="6D11EDBB" w14:textId="77777777" w:rsidTr="00667BB6">
        <w:trPr>
          <w:trHeight w:val="320"/>
          <w:jc w:val="center"/>
        </w:trPr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46DD4" w14:textId="77777777" w:rsidR="00B93602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9649F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A13EEF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F8305D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643BF3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5C9CCA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CF7BE1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451204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D0CEC2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98E83C" w14:textId="77777777" w:rsidR="00B93602" w:rsidRPr="009D71C6" w:rsidRDefault="00B93602" w:rsidP="0066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736FE3D" w14:textId="77777777" w:rsidR="00BD2DF4" w:rsidRPr="00181960" w:rsidRDefault="00BD2DF4" w:rsidP="00CB4E27">
      <w:pPr>
        <w:rPr>
          <w:rFonts w:ascii="Times New Roman" w:hAnsi="Times New Roman" w:cs="Times New Roman"/>
          <w:sz w:val="20"/>
          <w:szCs w:val="20"/>
          <w:lang w:eastAsia="zh-CN"/>
        </w:rPr>
      </w:pPr>
      <w:bookmarkStart w:id="0" w:name="_GoBack"/>
      <w:bookmarkEnd w:id="0"/>
    </w:p>
    <w:sectPr w:rsidR="00BD2DF4" w:rsidRPr="00181960" w:rsidSect="00045D9A">
      <w:footerReference w:type="even" r:id="rId8"/>
      <w:footerReference w:type="default" r:id="rId9"/>
      <w:pgSz w:w="15840" w:h="12240" w:orient="landscape"/>
      <w:pgMar w:top="1620" w:right="1656" w:bottom="1800" w:left="201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D83D92" w14:textId="77777777" w:rsidR="00601403" w:rsidRDefault="00601403">
      <w:r>
        <w:separator/>
      </w:r>
    </w:p>
  </w:endnote>
  <w:endnote w:type="continuationSeparator" w:id="0">
    <w:p w14:paraId="20CF7EBF" w14:textId="77777777" w:rsidR="00601403" w:rsidRDefault="00601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4B2059" w14:textId="77777777" w:rsidR="00601403" w:rsidRDefault="00601403" w:rsidP="00680E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24BD49" w14:textId="77777777" w:rsidR="00601403" w:rsidRDefault="0060140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F03F20" w14:textId="77777777" w:rsidR="00601403" w:rsidRPr="00707F6D" w:rsidRDefault="00601403" w:rsidP="00680EB9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707F6D">
      <w:rPr>
        <w:rStyle w:val="PageNumber"/>
        <w:rFonts w:ascii="Times New Roman" w:hAnsi="Times New Roman" w:cs="Times New Roman"/>
      </w:rPr>
      <w:fldChar w:fldCharType="begin"/>
    </w:r>
    <w:r w:rsidRPr="00707F6D">
      <w:rPr>
        <w:rStyle w:val="PageNumber"/>
        <w:rFonts w:ascii="Times New Roman" w:hAnsi="Times New Roman" w:cs="Times New Roman"/>
      </w:rPr>
      <w:instrText xml:space="preserve">PAGE  </w:instrText>
    </w:r>
    <w:r w:rsidRPr="00707F6D">
      <w:rPr>
        <w:rStyle w:val="PageNumber"/>
        <w:rFonts w:ascii="Times New Roman" w:hAnsi="Times New Roman" w:cs="Times New Roman"/>
      </w:rPr>
      <w:fldChar w:fldCharType="separate"/>
    </w:r>
    <w:r w:rsidR="00B93602">
      <w:rPr>
        <w:rStyle w:val="PageNumber"/>
        <w:rFonts w:ascii="Times New Roman" w:hAnsi="Times New Roman" w:cs="Times New Roman"/>
        <w:noProof/>
      </w:rPr>
      <w:t>10</w:t>
    </w:r>
    <w:r w:rsidRPr="00707F6D">
      <w:rPr>
        <w:rStyle w:val="PageNumber"/>
        <w:rFonts w:ascii="Times New Roman" w:hAnsi="Times New Roman" w:cs="Times New Roman"/>
      </w:rPr>
      <w:fldChar w:fldCharType="end"/>
    </w:r>
  </w:p>
  <w:p w14:paraId="24B2791B" w14:textId="77777777" w:rsidR="00601403" w:rsidRDefault="0060140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BDB16" w14:textId="77777777" w:rsidR="00601403" w:rsidRDefault="00601403">
      <w:r>
        <w:separator/>
      </w:r>
    </w:p>
  </w:footnote>
  <w:footnote w:type="continuationSeparator" w:id="0">
    <w:p w14:paraId="3A8CEA1B" w14:textId="77777777" w:rsidR="00601403" w:rsidRDefault="00601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323D4A"/>
    <w:multiLevelType w:val="hybridMultilevel"/>
    <w:tmpl w:val="F5AC8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s0sxx2ta551eatwtva2wqxaa0r0vvs0sx&quot;&gt;My EndNote Library&lt;record-ids&gt;&lt;item&gt;1&lt;/item&gt;&lt;item&gt;2&lt;/item&gt;&lt;item&gt;3&lt;/item&gt;&lt;item&gt;5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24&lt;/item&gt;&lt;item&gt;55&lt;/item&gt;&lt;item&gt;63&lt;/item&gt;&lt;item&gt;67&lt;/item&gt;&lt;item&gt;89&lt;/item&gt;&lt;item&gt;108&lt;/item&gt;&lt;item&gt;110&lt;/item&gt;&lt;item&gt;126&lt;/item&gt;&lt;item&gt;127&lt;/item&gt;&lt;item&gt;131&lt;/item&gt;&lt;item&gt;139&lt;/item&gt;&lt;item&gt;140&lt;/item&gt;&lt;item&gt;152&lt;/item&gt;&lt;item&gt;153&lt;/item&gt;&lt;item&gt;154&lt;/item&gt;&lt;item&gt;169&lt;/item&gt;&lt;item&gt;179&lt;/item&gt;&lt;item&gt;225&lt;/item&gt;&lt;item&gt;229&lt;/item&gt;&lt;item&gt;234&lt;/item&gt;&lt;item&gt;236&lt;/item&gt;&lt;item&gt;237&lt;/item&gt;&lt;item&gt;245&lt;/item&gt;&lt;item&gt;320&lt;/item&gt;&lt;item&gt;323&lt;/item&gt;&lt;item&gt;324&lt;/item&gt;&lt;item&gt;325&lt;/item&gt;&lt;item&gt;326&lt;/item&gt;&lt;item&gt;328&lt;/item&gt;&lt;item&gt;329&lt;/item&gt;&lt;item&gt;331&lt;/item&gt;&lt;item&gt;332&lt;/item&gt;&lt;item&gt;333&lt;/item&gt;&lt;item&gt;336&lt;/item&gt;&lt;item&gt;440&lt;/item&gt;&lt;item&gt;441&lt;/item&gt;&lt;item&gt;443&lt;/item&gt;&lt;item&gt;449&lt;/item&gt;&lt;item&gt;461&lt;/item&gt;&lt;item&gt;464&lt;/item&gt;&lt;item&gt;467&lt;/item&gt;&lt;item&gt;469&lt;/item&gt;&lt;item&gt;470&lt;/item&gt;&lt;item&gt;472&lt;/item&gt;&lt;item&gt;475&lt;/item&gt;&lt;item&gt;477&lt;/item&gt;&lt;item&gt;479&lt;/item&gt;&lt;item&gt;499&lt;/item&gt;&lt;item&gt;502&lt;/item&gt;&lt;item&gt;505&lt;/item&gt;&lt;item&gt;518&lt;/item&gt;&lt;item&gt;521&lt;/item&gt;&lt;item&gt;542&lt;/item&gt;&lt;item&gt;543&lt;/item&gt;&lt;item&gt;562&lt;/item&gt;&lt;item&gt;564&lt;/item&gt;&lt;item&gt;565&lt;/item&gt;&lt;item&gt;566&lt;/item&gt;&lt;item&gt;567&lt;/item&gt;&lt;item&gt;568&lt;/item&gt;&lt;item&gt;569&lt;/item&gt;&lt;item&gt;570&lt;/item&gt;&lt;/record-ids&gt;&lt;/item&gt;&lt;/Libraries&gt;"/>
  </w:docVars>
  <w:rsids>
    <w:rsidRoot w:val="00A52200"/>
    <w:rsid w:val="00005B5C"/>
    <w:rsid w:val="00023361"/>
    <w:rsid w:val="00031837"/>
    <w:rsid w:val="0003458E"/>
    <w:rsid w:val="00045D9A"/>
    <w:rsid w:val="00060ADF"/>
    <w:rsid w:val="00063B02"/>
    <w:rsid w:val="00065045"/>
    <w:rsid w:val="000653DA"/>
    <w:rsid w:val="0008043A"/>
    <w:rsid w:val="000B13FE"/>
    <w:rsid w:val="000D1ED5"/>
    <w:rsid w:val="000E12C4"/>
    <w:rsid w:val="000F2449"/>
    <w:rsid w:val="001000D8"/>
    <w:rsid w:val="00100AD9"/>
    <w:rsid w:val="0012051B"/>
    <w:rsid w:val="00123851"/>
    <w:rsid w:val="00123CF9"/>
    <w:rsid w:val="00126EE8"/>
    <w:rsid w:val="00134650"/>
    <w:rsid w:val="001444CA"/>
    <w:rsid w:val="00154CB7"/>
    <w:rsid w:val="00164574"/>
    <w:rsid w:val="00181960"/>
    <w:rsid w:val="00194093"/>
    <w:rsid w:val="001A16C3"/>
    <w:rsid w:val="001C6069"/>
    <w:rsid w:val="001D56F1"/>
    <w:rsid w:val="00200D70"/>
    <w:rsid w:val="00205DC1"/>
    <w:rsid w:val="00214B2C"/>
    <w:rsid w:val="002200E2"/>
    <w:rsid w:val="002264E6"/>
    <w:rsid w:val="00256E28"/>
    <w:rsid w:val="00273C29"/>
    <w:rsid w:val="00286595"/>
    <w:rsid w:val="002A1662"/>
    <w:rsid w:val="002A26F7"/>
    <w:rsid w:val="002B1BC4"/>
    <w:rsid w:val="002B321C"/>
    <w:rsid w:val="002E4F0D"/>
    <w:rsid w:val="00310410"/>
    <w:rsid w:val="003235BA"/>
    <w:rsid w:val="003245F8"/>
    <w:rsid w:val="00361C43"/>
    <w:rsid w:val="003825B8"/>
    <w:rsid w:val="003B2EFD"/>
    <w:rsid w:val="003C024F"/>
    <w:rsid w:val="003C4FF2"/>
    <w:rsid w:val="003C5156"/>
    <w:rsid w:val="003C669E"/>
    <w:rsid w:val="003D4150"/>
    <w:rsid w:val="003E7373"/>
    <w:rsid w:val="003F5651"/>
    <w:rsid w:val="003F7711"/>
    <w:rsid w:val="00401A35"/>
    <w:rsid w:val="00414265"/>
    <w:rsid w:val="004158A9"/>
    <w:rsid w:val="00415AA4"/>
    <w:rsid w:val="004A1C2E"/>
    <w:rsid w:val="00522557"/>
    <w:rsid w:val="0052413C"/>
    <w:rsid w:val="00524D95"/>
    <w:rsid w:val="00534DA4"/>
    <w:rsid w:val="00546F44"/>
    <w:rsid w:val="00562DF6"/>
    <w:rsid w:val="00566CA6"/>
    <w:rsid w:val="00567A5F"/>
    <w:rsid w:val="00594649"/>
    <w:rsid w:val="00596F14"/>
    <w:rsid w:val="005A1840"/>
    <w:rsid w:val="005D653F"/>
    <w:rsid w:val="00601403"/>
    <w:rsid w:val="00611950"/>
    <w:rsid w:val="00625D87"/>
    <w:rsid w:val="00633980"/>
    <w:rsid w:val="006403F5"/>
    <w:rsid w:val="00657A76"/>
    <w:rsid w:val="0066502E"/>
    <w:rsid w:val="006701BD"/>
    <w:rsid w:val="00680EB9"/>
    <w:rsid w:val="00681B4F"/>
    <w:rsid w:val="00683C79"/>
    <w:rsid w:val="00686820"/>
    <w:rsid w:val="00694C58"/>
    <w:rsid w:val="006965C9"/>
    <w:rsid w:val="00696CB3"/>
    <w:rsid w:val="006A15C2"/>
    <w:rsid w:val="006D00E9"/>
    <w:rsid w:val="006F19BE"/>
    <w:rsid w:val="00721BCB"/>
    <w:rsid w:val="007250A6"/>
    <w:rsid w:val="007279B6"/>
    <w:rsid w:val="0073028F"/>
    <w:rsid w:val="0074441F"/>
    <w:rsid w:val="00747A68"/>
    <w:rsid w:val="00752BC5"/>
    <w:rsid w:val="0076610F"/>
    <w:rsid w:val="00775333"/>
    <w:rsid w:val="007A039A"/>
    <w:rsid w:val="007A486E"/>
    <w:rsid w:val="007B462B"/>
    <w:rsid w:val="007C762C"/>
    <w:rsid w:val="007D3100"/>
    <w:rsid w:val="007F0663"/>
    <w:rsid w:val="007F7595"/>
    <w:rsid w:val="00814A50"/>
    <w:rsid w:val="00823F0F"/>
    <w:rsid w:val="0083229A"/>
    <w:rsid w:val="00833629"/>
    <w:rsid w:val="00833CF6"/>
    <w:rsid w:val="00837ADF"/>
    <w:rsid w:val="008456F7"/>
    <w:rsid w:val="0086673B"/>
    <w:rsid w:val="00870C3A"/>
    <w:rsid w:val="008811BD"/>
    <w:rsid w:val="008A0DE8"/>
    <w:rsid w:val="008B4E95"/>
    <w:rsid w:val="008C52BF"/>
    <w:rsid w:val="008D0F8A"/>
    <w:rsid w:val="008E20F4"/>
    <w:rsid w:val="008E526F"/>
    <w:rsid w:val="008E58C7"/>
    <w:rsid w:val="008F0804"/>
    <w:rsid w:val="00922B55"/>
    <w:rsid w:val="009247CF"/>
    <w:rsid w:val="00951708"/>
    <w:rsid w:val="009529DE"/>
    <w:rsid w:val="00961A12"/>
    <w:rsid w:val="00963DAA"/>
    <w:rsid w:val="00973288"/>
    <w:rsid w:val="00975171"/>
    <w:rsid w:val="00986995"/>
    <w:rsid w:val="00990BD9"/>
    <w:rsid w:val="00994C88"/>
    <w:rsid w:val="00994D79"/>
    <w:rsid w:val="009A6306"/>
    <w:rsid w:val="009B28E1"/>
    <w:rsid w:val="009B3A12"/>
    <w:rsid w:val="009B6942"/>
    <w:rsid w:val="009D71C6"/>
    <w:rsid w:val="009E35E8"/>
    <w:rsid w:val="009F7293"/>
    <w:rsid w:val="00A03019"/>
    <w:rsid w:val="00A04511"/>
    <w:rsid w:val="00A1034F"/>
    <w:rsid w:val="00A108B7"/>
    <w:rsid w:val="00A24A9E"/>
    <w:rsid w:val="00A52200"/>
    <w:rsid w:val="00A66042"/>
    <w:rsid w:val="00A6671C"/>
    <w:rsid w:val="00A66731"/>
    <w:rsid w:val="00A7283E"/>
    <w:rsid w:val="00A84A8B"/>
    <w:rsid w:val="00A952A1"/>
    <w:rsid w:val="00AA3DED"/>
    <w:rsid w:val="00AB2020"/>
    <w:rsid w:val="00AB37C2"/>
    <w:rsid w:val="00AC390E"/>
    <w:rsid w:val="00AD09A6"/>
    <w:rsid w:val="00AD788E"/>
    <w:rsid w:val="00AE37F6"/>
    <w:rsid w:val="00AE56D5"/>
    <w:rsid w:val="00B046D4"/>
    <w:rsid w:val="00B047F5"/>
    <w:rsid w:val="00B15D1C"/>
    <w:rsid w:val="00B26014"/>
    <w:rsid w:val="00B31CD5"/>
    <w:rsid w:val="00B33742"/>
    <w:rsid w:val="00B33C26"/>
    <w:rsid w:val="00B363F3"/>
    <w:rsid w:val="00B40726"/>
    <w:rsid w:val="00B45731"/>
    <w:rsid w:val="00B45CCF"/>
    <w:rsid w:val="00B47FE9"/>
    <w:rsid w:val="00B5264D"/>
    <w:rsid w:val="00B5751D"/>
    <w:rsid w:val="00B60622"/>
    <w:rsid w:val="00B760D2"/>
    <w:rsid w:val="00B8180A"/>
    <w:rsid w:val="00B8653C"/>
    <w:rsid w:val="00B93602"/>
    <w:rsid w:val="00B94882"/>
    <w:rsid w:val="00B958C8"/>
    <w:rsid w:val="00B970B1"/>
    <w:rsid w:val="00BB2EE1"/>
    <w:rsid w:val="00BC30CC"/>
    <w:rsid w:val="00BC3A06"/>
    <w:rsid w:val="00BC7A08"/>
    <w:rsid w:val="00BD2DF4"/>
    <w:rsid w:val="00BE023C"/>
    <w:rsid w:val="00BF25BE"/>
    <w:rsid w:val="00C245FB"/>
    <w:rsid w:val="00C349D9"/>
    <w:rsid w:val="00C574E4"/>
    <w:rsid w:val="00C57C74"/>
    <w:rsid w:val="00C67244"/>
    <w:rsid w:val="00C709FC"/>
    <w:rsid w:val="00C725AC"/>
    <w:rsid w:val="00C74F7D"/>
    <w:rsid w:val="00C77B97"/>
    <w:rsid w:val="00C80549"/>
    <w:rsid w:val="00C85F25"/>
    <w:rsid w:val="00C915BE"/>
    <w:rsid w:val="00CA7750"/>
    <w:rsid w:val="00CB19A9"/>
    <w:rsid w:val="00CB48B9"/>
    <w:rsid w:val="00CB4E27"/>
    <w:rsid w:val="00CC3C0B"/>
    <w:rsid w:val="00CD01F7"/>
    <w:rsid w:val="00CF037C"/>
    <w:rsid w:val="00CF4100"/>
    <w:rsid w:val="00D05A69"/>
    <w:rsid w:val="00D11708"/>
    <w:rsid w:val="00D23F7B"/>
    <w:rsid w:val="00D324BD"/>
    <w:rsid w:val="00D35769"/>
    <w:rsid w:val="00D43747"/>
    <w:rsid w:val="00D70FFE"/>
    <w:rsid w:val="00D73E9A"/>
    <w:rsid w:val="00D95825"/>
    <w:rsid w:val="00D963B8"/>
    <w:rsid w:val="00D97CA0"/>
    <w:rsid w:val="00DB7BDD"/>
    <w:rsid w:val="00DC4C29"/>
    <w:rsid w:val="00E00E6A"/>
    <w:rsid w:val="00E329B1"/>
    <w:rsid w:val="00E42BF3"/>
    <w:rsid w:val="00E43E09"/>
    <w:rsid w:val="00E56E09"/>
    <w:rsid w:val="00E6228F"/>
    <w:rsid w:val="00E62E49"/>
    <w:rsid w:val="00E65198"/>
    <w:rsid w:val="00E90C60"/>
    <w:rsid w:val="00E94B8E"/>
    <w:rsid w:val="00EA765F"/>
    <w:rsid w:val="00EB132F"/>
    <w:rsid w:val="00EC5430"/>
    <w:rsid w:val="00EE7874"/>
    <w:rsid w:val="00F024A6"/>
    <w:rsid w:val="00F223D9"/>
    <w:rsid w:val="00F34C2A"/>
    <w:rsid w:val="00F6091C"/>
    <w:rsid w:val="00F7101B"/>
    <w:rsid w:val="00FD7D31"/>
    <w:rsid w:val="00FE1F86"/>
    <w:rsid w:val="00FE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9122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ngleSpacing">
    <w:name w:val="Single Spacing"/>
    <w:basedOn w:val="Normal"/>
    <w:qFormat/>
    <w:rsid w:val="00A52200"/>
    <w:pPr>
      <w:tabs>
        <w:tab w:val="left" w:pos="2520"/>
      </w:tabs>
    </w:pPr>
    <w:rPr>
      <w:rFonts w:ascii="Times New Roman" w:eastAsia="SimSun" w:hAnsi="Times New Roman" w:cs="Times New Roman"/>
    </w:rPr>
  </w:style>
  <w:style w:type="paragraph" w:customStyle="1" w:styleId="EndNoteBibliography">
    <w:name w:val="EndNote Bibliography"/>
    <w:basedOn w:val="Normal"/>
    <w:rsid w:val="00A52200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522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52200"/>
    <w:rPr>
      <w:rFonts w:ascii="Times New Roman" w:eastAsia="SimSu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200"/>
    <w:rPr>
      <w:rFonts w:ascii="Times New Roman" w:eastAsia="SimSu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2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20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220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52200"/>
    <w:pPr>
      <w:jc w:val="center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522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200"/>
  </w:style>
  <w:style w:type="character" w:styleId="PageNumber">
    <w:name w:val="page number"/>
    <w:basedOn w:val="DefaultParagraphFont"/>
    <w:uiPriority w:val="99"/>
    <w:semiHidden/>
    <w:unhideWhenUsed/>
    <w:rsid w:val="00A52200"/>
  </w:style>
  <w:style w:type="paragraph" w:styleId="Header">
    <w:name w:val="header"/>
    <w:basedOn w:val="Normal"/>
    <w:link w:val="HeaderChar"/>
    <w:uiPriority w:val="99"/>
    <w:unhideWhenUsed/>
    <w:rsid w:val="00A522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2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200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200"/>
    <w:rPr>
      <w:rFonts w:ascii="Times New Roman" w:eastAsia="SimSu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5220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5220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52200"/>
  </w:style>
  <w:style w:type="paragraph" w:customStyle="1" w:styleId="font5">
    <w:name w:val="font5"/>
    <w:basedOn w:val="Normal"/>
    <w:rsid w:val="00F7101B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eastAsia="zh-CN"/>
    </w:rPr>
  </w:style>
  <w:style w:type="paragraph" w:customStyle="1" w:styleId="font6">
    <w:name w:val="font6"/>
    <w:basedOn w:val="Normal"/>
    <w:rsid w:val="00F710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eastAsia="zh-CN"/>
    </w:rPr>
  </w:style>
  <w:style w:type="paragraph" w:customStyle="1" w:styleId="xl63">
    <w:name w:val="xl63"/>
    <w:basedOn w:val="Normal"/>
    <w:rsid w:val="00F7101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64">
    <w:name w:val="xl64"/>
    <w:basedOn w:val="Normal"/>
    <w:rsid w:val="00F7101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F710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F710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  <w:lang w:eastAsia="zh-CN"/>
    </w:rPr>
  </w:style>
  <w:style w:type="paragraph" w:customStyle="1" w:styleId="xl67">
    <w:name w:val="xl67"/>
    <w:basedOn w:val="Normal"/>
    <w:rsid w:val="00F710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ngleSpacing">
    <w:name w:val="Single Spacing"/>
    <w:basedOn w:val="Normal"/>
    <w:qFormat/>
    <w:rsid w:val="00A52200"/>
    <w:pPr>
      <w:tabs>
        <w:tab w:val="left" w:pos="2520"/>
      </w:tabs>
    </w:pPr>
    <w:rPr>
      <w:rFonts w:ascii="Times New Roman" w:eastAsia="SimSun" w:hAnsi="Times New Roman" w:cs="Times New Roman"/>
    </w:rPr>
  </w:style>
  <w:style w:type="paragraph" w:customStyle="1" w:styleId="EndNoteBibliography">
    <w:name w:val="EndNote Bibliography"/>
    <w:basedOn w:val="Normal"/>
    <w:rsid w:val="00A52200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522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52200"/>
    <w:rPr>
      <w:rFonts w:ascii="Times New Roman" w:eastAsia="SimSu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200"/>
    <w:rPr>
      <w:rFonts w:ascii="Times New Roman" w:eastAsia="SimSu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2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20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220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52200"/>
    <w:pPr>
      <w:jc w:val="center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522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200"/>
  </w:style>
  <w:style w:type="character" w:styleId="PageNumber">
    <w:name w:val="page number"/>
    <w:basedOn w:val="DefaultParagraphFont"/>
    <w:uiPriority w:val="99"/>
    <w:semiHidden/>
    <w:unhideWhenUsed/>
    <w:rsid w:val="00A52200"/>
  </w:style>
  <w:style w:type="paragraph" w:styleId="Header">
    <w:name w:val="header"/>
    <w:basedOn w:val="Normal"/>
    <w:link w:val="HeaderChar"/>
    <w:uiPriority w:val="99"/>
    <w:unhideWhenUsed/>
    <w:rsid w:val="00A522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2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200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200"/>
    <w:rPr>
      <w:rFonts w:ascii="Times New Roman" w:eastAsia="SimSu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5220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5220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52200"/>
  </w:style>
  <w:style w:type="paragraph" w:customStyle="1" w:styleId="font5">
    <w:name w:val="font5"/>
    <w:basedOn w:val="Normal"/>
    <w:rsid w:val="00F7101B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eastAsia="zh-CN"/>
    </w:rPr>
  </w:style>
  <w:style w:type="paragraph" w:customStyle="1" w:styleId="font6">
    <w:name w:val="font6"/>
    <w:basedOn w:val="Normal"/>
    <w:rsid w:val="00F710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eastAsia="zh-CN"/>
    </w:rPr>
  </w:style>
  <w:style w:type="paragraph" w:customStyle="1" w:styleId="xl63">
    <w:name w:val="xl63"/>
    <w:basedOn w:val="Normal"/>
    <w:rsid w:val="00F7101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64">
    <w:name w:val="xl64"/>
    <w:basedOn w:val="Normal"/>
    <w:rsid w:val="00F7101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F710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F710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  <w:lang w:eastAsia="zh-CN"/>
    </w:rPr>
  </w:style>
  <w:style w:type="paragraph" w:customStyle="1" w:styleId="xl67">
    <w:name w:val="xl67"/>
    <w:basedOn w:val="Normal"/>
    <w:rsid w:val="00F710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8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1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1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3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2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291</Words>
  <Characters>13064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ang</dc:creator>
  <cp:keywords/>
  <dc:description/>
  <cp:lastModifiedBy>Mariana Mateos</cp:lastModifiedBy>
  <cp:revision>3</cp:revision>
  <cp:lastPrinted>2016-09-22T04:58:00Z</cp:lastPrinted>
  <dcterms:created xsi:type="dcterms:W3CDTF">2017-12-21T15:02:00Z</dcterms:created>
  <dcterms:modified xsi:type="dcterms:W3CDTF">2017-12-21T15:06:00Z</dcterms:modified>
</cp:coreProperties>
</file>